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605C51" w14:textId="35432775" w:rsidR="00843A07" w:rsidRPr="00F1321A" w:rsidRDefault="002720D3" w:rsidP="00843A07">
      <w:pPr>
        <w:rPr>
          <w:rFonts w:ascii="Times New Roman" w:hAnsi="Times New Roman" w:cs="Times New Roman"/>
          <w:b/>
          <w:noProof/>
          <w:sz w:val="24"/>
          <w:szCs w:val="24"/>
        </w:rPr>
      </w:pPr>
      <w:r w:rsidRPr="00F1321A">
        <w:rPr>
          <w:rFonts w:ascii="Times New Roman" w:hAnsi="Times New Roman" w:cs="Times New Roman"/>
          <w:b/>
          <w:noProof/>
          <w:sz w:val="24"/>
          <w:szCs w:val="24"/>
        </w:rPr>
        <w:t>Supporting information to:</w:t>
      </w:r>
    </w:p>
    <w:p w14:paraId="3CCA1F6B" w14:textId="77777777" w:rsidR="00F1321A" w:rsidRPr="00F1321A" w:rsidRDefault="00F1321A" w:rsidP="00F1321A">
      <w:pPr>
        <w:spacing w:after="120" w:line="240" w:lineRule="auto"/>
        <w:jc w:val="both"/>
        <w:rPr>
          <w:rFonts w:ascii="Times New Roman" w:eastAsia="Times New Roman" w:hAnsi="Times New Roman" w:cs="Times New Roman"/>
          <w:b/>
          <w:bCs/>
          <w:kern w:val="36"/>
          <w:sz w:val="28"/>
          <w:szCs w:val="28"/>
        </w:rPr>
      </w:pPr>
      <w:r w:rsidRPr="00F1321A">
        <w:rPr>
          <w:rFonts w:ascii="Times New Roman" w:eastAsia="Times New Roman" w:hAnsi="Times New Roman" w:cs="Times New Roman"/>
          <w:b/>
          <w:bCs/>
          <w:kern w:val="36"/>
          <w:sz w:val="28"/>
          <w:szCs w:val="28"/>
        </w:rPr>
        <w:t>Anti-</w:t>
      </w:r>
      <w:r w:rsidRPr="00F1321A">
        <w:rPr>
          <w:rFonts w:ascii="Times New Roman" w:hAnsi="Times New Roman" w:cs="Times New Roman"/>
          <w:b/>
          <w:i/>
          <w:sz w:val="28"/>
          <w:szCs w:val="28"/>
        </w:rPr>
        <w:t>Staphylococcus aureus</w:t>
      </w:r>
      <w:r w:rsidRPr="00F1321A">
        <w:rPr>
          <w:rFonts w:ascii="Times New Roman" w:eastAsia="Times New Roman" w:hAnsi="Times New Roman" w:cs="Times New Roman"/>
          <w:b/>
          <w:bCs/>
          <w:kern w:val="36"/>
          <w:sz w:val="28"/>
          <w:szCs w:val="28"/>
        </w:rPr>
        <w:t xml:space="preserve"> potential of compounds from </w:t>
      </w:r>
      <w:r w:rsidRPr="00F1321A">
        <w:rPr>
          <w:rFonts w:ascii="Times New Roman" w:eastAsia="Times New Roman" w:hAnsi="Times New Roman" w:cs="Times New Roman"/>
          <w:b/>
          <w:bCs/>
          <w:i/>
          <w:kern w:val="36"/>
          <w:sz w:val="28"/>
          <w:szCs w:val="28"/>
        </w:rPr>
        <w:t>Ganoderma</w:t>
      </w:r>
      <w:r w:rsidRPr="00F1321A">
        <w:rPr>
          <w:rFonts w:ascii="Times New Roman" w:eastAsia="Times New Roman" w:hAnsi="Times New Roman" w:cs="Times New Roman"/>
          <w:b/>
          <w:bCs/>
          <w:kern w:val="36"/>
          <w:sz w:val="28"/>
          <w:szCs w:val="28"/>
        </w:rPr>
        <w:t xml:space="preserve"> sp.: A comprehensive molecular docking and simulation approaches</w:t>
      </w:r>
    </w:p>
    <w:p w14:paraId="31242B8F" w14:textId="77777777" w:rsidR="00F1321A" w:rsidRPr="00F1321A" w:rsidRDefault="00F1321A" w:rsidP="00F1321A">
      <w:pPr>
        <w:spacing w:after="120" w:line="240" w:lineRule="auto"/>
        <w:jc w:val="both"/>
        <w:rPr>
          <w:rFonts w:ascii="Times New Roman" w:hAnsi="Times New Roman" w:cs="Times New Roman"/>
          <w:b/>
          <w:sz w:val="24"/>
          <w:szCs w:val="24"/>
          <w:vertAlign w:val="superscript"/>
        </w:rPr>
      </w:pPr>
      <w:r w:rsidRPr="00F1321A">
        <w:rPr>
          <w:rStyle w:val="fontstyle01"/>
          <w:rFonts w:ascii="Times New Roman" w:hAnsi="Times New Roman" w:cs="Times New Roman"/>
          <w:sz w:val="24"/>
          <w:szCs w:val="24"/>
        </w:rPr>
        <w:t>Trang Thi Thu Nguyen</w:t>
      </w:r>
      <w:r w:rsidRPr="00F1321A">
        <w:rPr>
          <w:rStyle w:val="fontstyle01"/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F1321A">
        <w:rPr>
          <w:rStyle w:val="fontstyle01"/>
          <w:rFonts w:ascii="Times New Roman" w:hAnsi="Times New Roman" w:cs="Times New Roman"/>
          <w:sz w:val="24"/>
          <w:szCs w:val="24"/>
        </w:rPr>
        <w:t>, Trinh Thi Tuyet Nguyen</w:t>
      </w:r>
      <w:r w:rsidRPr="00F1321A">
        <w:rPr>
          <w:rStyle w:val="fontstyle01"/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F1321A">
        <w:rPr>
          <w:rStyle w:val="fontstyle01"/>
          <w:rFonts w:ascii="Times New Roman" w:hAnsi="Times New Roman" w:cs="Times New Roman"/>
          <w:sz w:val="24"/>
          <w:szCs w:val="24"/>
        </w:rPr>
        <w:t>,</w:t>
      </w:r>
      <w:r w:rsidRPr="00F1321A">
        <w:rPr>
          <w:rFonts w:ascii="Times New Roman" w:hAnsi="Times New Roman" w:cs="Times New Roman"/>
          <w:b/>
          <w:sz w:val="24"/>
          <w:szCs w:val="24"/>
        </w:rPr>
        <w:t xml:space="preserve"> Hoang Duc Nguyen</w:t>
      </w:r>
      <w:r w:rsidRPr="00F1321A">
        <w:rPr>
          <w:rFonts w:ascii="Times New Roman" w:hAnsi="Times New Roman" w:cs="Times New Roman"/>
          <w:b/>
          <w:sz w:val="24"/>
          <w:szCs w:val="24"/>
          <w:vertAlign w:val="superscript"/>
        </w:rPr>
        <w:t>1,2</w:t>
      </w:r>
      <w:r w:rsidRPr="00F1321A">
        <w:rPr>
          <w:rFonts w:ascii="Times New Roman" w:hAnsi="Times New Roman" w:cs="Times New Roman"/>
          <w:b/>
          <w:sz w:val="24"/>
          <w:szCs w:val="24"/>
        </w:rPr>
        <w:t>, Tan Khanh Nguyen</w:t>
      </w:r>
      <w:r w:rsidRPr="00F1321A">
        <w:rPr>
          <w:rFonts w:ascii="Times New Roman" w:hAnsi="Times New Roman" w:cs="Times New Roman"/>
          <w:b/>
          <w:sz w:val="24"/>
          <w:szCs w:val="24"/>
          <w:vertAlign w:val="superscript"/>
        </w:rPr>
        <w:t>3</w:t>
      </w:r>
      <w:r w:rsidRPr="00F1321A">
        <w:rPr>
          <w:rFonts w:ascii="Times New Roman" w:hAnsi="Times New Roman" w:cs="Times New Roman"/>
          <w:b/>
          <w:sz w:val="24"/>
          <w:szCs w:val="24"/>
        </w:rPr>
        <w:t>, Phu Tran Vinh Pham</w:t>
      </w:r>
      <w:r w:rsidRPr="00F1321A">
        <w:rPr>
          <w:rFonts w:ascii="Times New Roman" w:hAnsi="Times New Roman" w:cs="Times New Roman"/>
          <w:b/>
          <w:sz w:val="24"/>
          <w:szCs w:val="24"/>
          <w:vertAlign w:val="superscript"/>
        </w:rPr>
        <w:t>4</w:t>
      </w:r>
      <w:r w:rsidRPr="00F1321A">
        <w:rPr>
          <w:rFonts w:ascii="Times New Roman" w:hAnsi="Times New Roman" w:cs="Times New Roman"/>
          <w:b/>
          <w:sz w:val="24"/>
          <w:szCs w:val="24"/>
        </w:rPr>
        <w:t>,</w:t>
      </w:r>
      <w:r w:rsidRPr="00F1321A">
        <w:rPr>
          <w:rFonts w:ascii="Times New Roman" w:hAnsi="Times New Roman" w:cs="Times New Roman"/>
          <w:b/>
          <w:sz w:val="24"/>
          <w:szCs w:val="24"/>
          <w:vertAlign w:val="superscript"/>
        </w:rPr>
        <w:t xml:space="preserve"> </w:t>
      </w:r>
      <w:r w:rsidRPr="00F1321A">
        <w:rPr>
          <w:rStyle w:val="fontstyle01"/>
          <w:rFonts w:ascii="Times New Roman" w:hAnsi="Times New Roman" w:cs="Times New Roman"/>
          <w:sz w:val="24"/>
          <w:szCs w:val="24"/>
        </w:rPr>
        <w:t>Linh Thuy Thi Tran</w:t>
      </w:r>
      <w:r w:rsidRPr="00F1321A">
        <w:rPr>
          <w:rStyle w:val="fontstyle01"/>
          <w:rFonts w:ascii="Times New Roman" w:hAnsi="Times New Roman" w:cs="Times New Roman"/>
          <w:sz w:val="24"/>
          <w:szCs w:val="24"/>
          <w:vertAlign w:val="superscript"/>
        </w:rPr>
        <w:t>5</w:t>
      </w:r>
      <w:r w:rsidRPr="00F1321A">
        <w:rPr>
          <w:rStyle w:val="fontstyle01"/>
          <w:rFonts w:ascii="Times New Roman" w:hAnsi="Times New Roman" w:cs="Times New Roman"/>
          <w:sz w:val="24"/>
          <w:szCs w:val="24"/>
        </w:rPr>
        <w:t>, Hong Khuyen Thi Pham</w:t>
      </w:r>
      <w:r w:rsidRPr="00F1321A">
        <w:rPr>
          <w:rStyle w:val="fontstyle01"/>
          <w:rFonts w:ascii="Times New Roman" w:hAnsi="Times New Roman" w:cs="Times New Roman"/>
          <w:sz w:val="24"/>
          <w:szCs w:val="24"/>
          <w:vertAlign w:val="superscript"/>
        </w:rPr>
        <w:t>6</w:t>
      </w:r>
      <w:r w:rsidRPr="00F1321A">
        <w:rPr>
          <w:rStyle w:val="fontstyle01"/>
          <w:rFonts w:ascii="Times New Roman" w:hAnsi="Times New Roman" w:cs="Times New Roman"/>
          <w:sz w:val="24"/>
          <w:szCs w:val="24"/>
        </w:rPr>
        <w:t>, Phu Chi Hieu Truong</w:t>
      </w:r>
      <w:r w:rsidRPr="00F1321A">
        <w:rPr>
          <w:rStyle w:val="fontstyle01"/>
          <w:rFonts w:ascii="Times New Roman" w:hAnsi="Times New Roman" w:cs="Times New Roman"/>
          <w:sz w:val="24"/>
          <w:szCs w:val="24"/>
          <w:vertAlign w:val="superscript"/>
        </w:rPr>
        <w:t>6</w:t>
      </w:r>
      <w:r w:rsidRPr="00F1321A">
        <w:rPr>
          <w:rStyle w:val="fontstyle01"/>
          <w:rFonts w:ascii="Times New Roman" w:hAnsi="Times New Roman" w:cs="Times New Roman"/>
          <w:sz w:val="24"/>
          <w:szCs w:val="24"/>
        </w:rPr>
        <w:t xml:space="preserve">, </w:t>
      </w:r>
      <w:r w:rsidRPr="00F1321A">
        <w:rPr>
          <w:rFonts w:ascii="Times New Roman" w:hAnsi="Times New Roman" w:cs="Times New Roman"/>
          <w:b/>
          <w:sz w:val="24"/>
          <w:szCs w:val="24"/>
        </w:rPr>
        <w:t>Linh Thuoc Tran</w:t>
      </w:r>
      <w:r w:rsidRPr="00F1321A">
        <w:rPr>
          <w:rStyle w:val="fontstyle01"/>
          <w:rFonts w:ascii="Times New Roman" w:hAnsi="Times New Roman" w:cs="Times New Roman"/>
          <w:sz w:val="24"/>
          <w:szCs w:val="24"/>
          <w:vertAlign w:val="superscript"/>
        </w:rPr>
        <w:t>1,2,*</w:t>
      </w:r>
      <w:r w:rsidRPr="00F1321A">
        <w:rPr>
          <w:rStyle w:val="fontstyle01"/>
          <w:rFonts w:ascii="Times New Roman" w:hAnsi="Times New Roman" w:cs="Times New Roman"/>
          <w:sz w:val="24"/>
          <w:szCs w:val="24"/>
        </w:rPr>
        <w:t xml:space="preserve">, </w:t>
      </w:r>
      <w:r w:rsidRPr="00F1321A">
        <w:rPr>
          <w:rFonts w:ascii="Times New Roman" w:hAnsi="Times New Roman" w:cs="Times New Roman"/>
          <w:b/>
          <w:sz w:val="24"/>
          <w:szCs w:val="24"/>
        </w:rPr>
        <w:t>Manh Hung Tran</w:t>
      </w:r>
      <w:r w:rsidRPr="00F1321A">
        <w:rPr>
          <w:rFonts w:ascii="Times New Roman" w:hAnsi="Times New Roman" w:cs="Times New Roman"/>
          <w:b/>
          <w:sz w:val="24"/>
          <w:szCs w:val="24"/>
          <w:vertAlign w:val="superscript"/>
        </w:rPr>
        <w:t>6,*</w:t>
      </w:r>
    </w:p>
    <w:p w14:paraId="53A7D5B4" w14:textId="77777777" w:rsidR="00F1321A" w:rsidRPr="0086236E" w:rsidRDefault="00F1321A" w:rsidP="0086236E">
      <w:pPr>
        <w:pStyle w:val="MDPI16affiliation"/>
        <w:spacing w:line="240" w:lineRule="auto"/>
        <w:ind w:left="0" w:firstLine="0"/>
        <w:jc w:val="both"/>
        <w:rPr>
          <w:rStyle w:val="fontstyle01"/>
          <w:rFonts w:ascii="Times New Roman" w:hAnsi="Times New Roman"/>
          <w:b w:val="0"/>
          <w:bCs w:val="0"/>
          <w:color w:val="auto"/>
          <w:sz w:val="24"/>
          <w:szCs w:val="24"/>
        </w:rPr>
      </w:pPr>
      <w:r w:rsidRPr="0086236E">
        <w:rPr>
          <w:rStyle w:val="fontstyle01"/>
          <w:rFonts w:ascii="Times New Roman" w:hAnsi="Times New Roman"/>
          <w:b w:val="0"/>
          <w:bCs w:val="0"/>
          <w:color w:val="auto"/>
          <w:sz w:val="24"/>
          <w:szCs w:val="24"/>
          <w:vertAlign w:val="superscript"/>
        </w:rPr>
        <w:t xml:space="preserve">1 </w:t>
      </w:r>
      <w:r w:rsidRPr="0086236E">
        <w:rPr>
          <w:rStyle w:val="fontstyle01"/>
          <w:rFonts w:ascii="Times New Roman" w:hAnsi="Times New Roman"/>
          <w:b w:val="0"/>
          <w:bCs w:val="0"/>
          <w:color w:val="auto"/>
          <w:sz w:val="24"/>
          <w:szCs w:val="24"/>
        </w:rPr>
        <w:t xml:space="preserve">Faculty of Biology and Biotechnology, University of Science, 227 Nguyen Van Cu, District 5, Ho Chi Minh city 700000, Vietnam. </w:t>
      </w:r>
    </w:p>
    <w:p w14:paraId="68BE428A" w14:textId="77777777" w:rsidR="00F1321A" w:rsidRPr="0086236E" w:rsidRDefault="00F1321A" w:rsidP="0086236E">
      <w:pPr>
        <w:pStyle w:val="MDPI16affiliation"/>
        <w:spacing w:line="240" w:lineRule="auto"/>
        <w:ind w:left="0" w:firstLine="0"/>
        <w:jc w:val="both"/>
        <w:rPr>
          <w:rStyle w:val="fontstyle01"/>
          <w:rFonts w:ascii="Times New Roman" w:hAnsi="Times New Roman"/>
          <w:b w:val="0"/>
          <w:bCs w:val="0"/>
          <w:color w:val="auto"/>
          <w:sz w:val="24"/>
          <w:szCs w:val="24"/>
        </w:rPr>
      </w:pPr>
      <w:r w:rsidRPr="0086236E">
        <w:rPr>
          <w:rStyle w:val="fontstyle01"/>
          <w:rFonts w:ascii="Times New Roman" w:hAnsi="Times New Roman"/>
          <w:b w:val="0"/>
          <w:bCs w:val="0"/>
          <w:color w:val="auto"/>
          <w:sz w:val="24"/>
          <w:szCs w:val="24"/>
          <w:vertAlign w:val="superscript"/>
        </w:rPr>
        <w:t xml:space="preserve">2 </w:t>
      </w:r>
      <w:r w:rsidRPr="0086236E">
        <w:rPr>
          <w:rStyle w:val="fontstyle01"/>
          <w:rFonts w:ascii="Times New Roman" w:hAnsi="Times New Roman"/>
          <w:b w:val="0"/>
          <w:bCs w:val="0"/>
          <w:color w:val="auto"/>
          <w:sz w:val="24"/>
          <w:szCs w:val="24"/>
        </w:rPr>
        <w:t>Vietnam National University, Linh Trung, Thu Duc city, Ho Chi Minh city 700000, Vietnam.</w:t>
      </w:r>
    </w:p>
    <w:p w14:paraId="660B9467" w14:textId="77777777" w:rsidR="00F1321A" w:rsidRPr="00F1321A" w:rsidRDefault="00F1321A" w:rsidP="0086236E">
      <w:pPr>
        <w:pStyle w:val="MDPI16affiliation"/>
        <w:spacing w:line="240" w:lineRule="auto"/>
        <w:ind w:left="0" w:firstLine="0"/>
        <w:jc w:val="both"/>
        <w:rPr>
          <w:rFonts w:ascii="Times New Roman" w:eastAsia="Arial" w:hAnsi="Times New Roman"/>
          <w:color w:val="auto"/>
          <w:sz w:val="24"/>
          <w:szCs w:val="24"/>
        </w:rPr>
      </w:pPr>
      <w:r w:rsidRPr="00F1321A">
        <w:rPr>
          <w:rFonts w:ascii="Times New Roman" w:hAnsi="Times New Roman"/>
          <w:color w:val="auto"/>
          <w:sz w:val="24"/>
          <w:szCs w:val="24"/>
          <w:shd w:val="clear" w:color="auto" w:fill="FFFFFF"/>
          <w:vertAlign w:val="superscript"/>
        </w:rPr>
        <w:t xml:space="preserve">3 </w:t>
      </w:r>
      <w:r w:rsidRPr="00F1321A">
        <w:rPr>
          <w:rFonts w:ascii="Times New Roman" w:hAnsi="Times New Roman"/>
          <w:color w:val="auto"/>
          <w:sz w:val="24"/>
          <w:szCs w:val="24"/>
          <w:shd w:val="clear" w:color="auto" w:fill="FFFFFF"/>
        </w:rPr>
        <w:t xml:space="preserve">Scientific Management Department, </w:t>
      </w:r>
      <w:r w:rsidRPr="00F1321A">
        <w:rPr>
          <w:rFonts w:ascii="Times New Roman" w:eastAsia="Arial" w:hAnsi="Times New Roman"/>
          <w:color w:val="auto"/>
          <w:sz w:val="24"/>
          <w:szCs w:val="24"/>
        </w:rPr>
        <w:t>Dong A University, 33 Xo Viet Nghe Tinh, Hai Chau District, Da Nang city 550000, Vietnam.</w:t>
      </w:r>
    </w:p>
    <w:p w14:paraId="65491F50" w14:textId="36303319" w:rsidR="00F1321A" w:rsidRPr="00F1321A" w:rsidRDefault="00F1321A" w:rsidP="0086236E">
      <w:pPr>
        <w:pStyle w:val="MDPI16affiliation"/>
        <w:spacing w:line="240" w:lineRule="auto"/>
        <w:ind w:left="0" w:firstLine="0"/>
        <w:jc w:val="both"/>
        <w:rPr>
          <w:rFonts w:ascii="Times New Roman" w:eastAsia="Arial" w:hAnsi="Times New Roman"/>
          <w:color w:val="auto"/>
          <w:sz w:val="24"/>
          <w:szCs w:val="24"/>
        </w:rPr>
      </w:pPr>
      <w:r w:rsidRPr="00F1321A">
        <w:rPr>
          <w:rFonts w:ascii="Times New Roman" w:eastAsia="Arial" w:hAnsi="Times New Roman"/>
          <w:color w:val="auto"/>
          <w:sz w:val="24"/>
          <w:szCs w:val="24"/>
          <w:vertAlign w:val="superscript"/>
        </w:rPr>
        <w:t xml:space="preserve">4 </w:t>
      </w:r>
      <w:r w:rsidR="001756D3">
        <w:rPr>
          <w:rFonts w:ascii="Times New Roman" w:eastAsia="Arial" w:hAnsi="Times New Roman"/>
          <w:color w:val="auto"/>
          <w:sz w:val="24"/>
          <w:szCs w:val="24"/>
        </w:rPr>
        <w:t>VN-UK Institute for Research and Executive Education</w:t>
      </w:r>
      <w:r w:rsidRPr="00F1321A">
        <w:rPr>
          <w:rFonts w:ascii="Times New Roman" w:eastAsia="Arial" w:hAnsi="Times New Roman"/>
          <w:color w:val="auto"/>
          <w:sz w:val="24"/>
          <w:szCs w:val="24"/>
        </w:rPr>
        <w:t xml:space="preserve">, </w:t>
      </w:r>
      <w:r w:rsidR="001756D3">
        <w:rPr>
          <w:rFonts w:ascii="Times New Roman" w:eastAsia="Arial" w:hAnsi="Times New Roman"/>
          <w:color w:val="auto"/>
          <w:sz w:val="24"/>
          <w:szCs w:val="24"/>
        </w:rPr>
        <w:t xml:space="preserve">The University of Danang, 158A Le Loi, </w:t>
      </w:r>
      <w:r w:rsidRPr="00F1321A">
        <w:rPr>
          <w:rFonts w:ascii="Times New Roman" w:eastAsia="Arial" w:hAnsi="Times New Roman"/>
          <w:color w:val="auto"/>
          <w:sz w:val="24"/>
          <w:szCs w:val="24"/>
        </w:rPr>
        <w:t xml:space="preserve">Hai Chau </w:t>
      </w:r>
      <w:r w:rsidR="00515808">
        <w:rPr>
          <w:rFonts w:ascii="Times New Roman" w:eastAsia="Arial" w:hAnsi="Times New Roman"/>
          <w:color w:val="auto"/>
          <w:sz w:val="24"/>
          <w:szCs w:val="24"/>
        </w:rPr>
        <w:t>D</w:t>
      </w:r>
      <w:r w:rsidRPr="00F1321A">
        <w:rPr>
          <w:rFonts w:ascii="Times New Roman" w:eastAsia="Arial" w:hAnsi="Times New Roman"/>
          <w:color w:val="auto"/>
          <w:sz w:val="24"/>
          <w:szCs w:val="24"/>
        </w:rPr>
        <w:t>istrict, Da Nang city 550000, Vietnam.</w:t>
      </w:r>
    </w:p>
    <w:p w14:paraId="41432F7B" w14:textId="77777777" w:rsidR="00F1321A" w:rsidRPr="00F1321A" w:rsidRDefault="00F1321A" w:rsidP="0086236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1321A">
        <w:rPr>
          <w:rFonts w:ascii="Times New Roman" w:hAnsi="Times New Roman" w:cs="Times New Roman"/>
          <w:sz w:val="24"/>
          <w:szCs w:val="24"/>
          <w:vertAlign w:val="superscript"/>
        </w:rPr>
        <w:t xml:space="preserve">5 </w:t>
      </w:r>
      <w:r w:rsidRPr="00F1321A">
        <w:rPr>
          <w:rFonts w:ascii="Times New Roman" w:hAnsi="Times New Roman" w:cs="Times New Roman"/>
          <w:bCs/>
          <w:sz w:val="24"/>
          <w:szCs w:val="24"/>
        </w:rPr>
        <w:t>Faculty of Pharmacy, Hue University of Medicine and Pharmacy, Hue University, Hue 530000, Vietnam</w:t>
      </w:r>
      <w:r w:rsidRPr="00F1321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9815F58" w14:textId="77777777" w:rsidR="00F1321A" w:rsidRPr="00F1321A" w:rsidRDefault="00F1321A" w:rsidP="0086236E">
      <w:pPr>
        <w:pStyle w:val="MDPI16affiliation"/>
        <w:spacing w:line="240" w:lineRule="auto"/>
        <w:ind w:left="0" w:firstLine="0"/>
        <w:jc w:val="both"/>
        <w:rPr>
          <w:rFonts w:ascii="Times New Roman" w:eastAsia="Arial" w:hAnsi="Times New Roman"/>
          <w:color w:val="auto"/>
          <w:sz w:val="24"/>
          <w:szCs w:val="24"/>
        </w:rPr>
      </w:pPr>
      <w:r w:rsidRPr="00F1321A">
        <w:rPr>
          <w:rFonts w:ascii="Times New Roman" w:eastAsia="Arial" w:hAnsi="Times New Roman"/>
          <w:color w:val="auto"/>
          <w:sz w:val="24"/>
          <w:szCs w:val="24"/>
          <w:vertAlign w:val="superscript"/>
        </w:rPr>
        <w:t xml:space="preserve">6 </w:t>
      </w:r>
      <w:r w:rsidRPr="00F1321A">
        <w:rPr>
          <w:rFonts w:ascii="Times New Roman" w:eastAsia="Arial" w:hAnsi="Times New Roman"/>
          <w:color w:val="auto"/>
          <w:sz w:val="24"/>
          <w:szCs w:val="24"/>
        </w:rPr>
        <w:t>School of Medicine and Pharmacy, The University of Danang, Hoa Quy, Ngu Hanh Son district, Da Nang city 550000, Vietnam.</w:t>
      </w:r>
    </w:p>
    <w:p w14:paraId="03338EC3" w14:textId="77777777" w:rsidR="00F1321A" w:rsidRPr="00F1321A" w:rsidRDefault="00F1321A" w:rsidP="00F1321A">
      <w:pPr>
        <w:pStyle w:val="MDPI16affiliation"/>
        <w:spacing w:after="120" w:line="240" w:lineRule="auto"/>
        <w:ind w:left="0" w:firstLine="0"/>
        <w:jc w:val="both"/>
        <w:rPr>
          <w:rFonts w:ascii="Times New Roman" w:eastAsia="Arial" w:hAnsi="Times New Roman"/>
          <w:iCs/>
          <w:color w:val="auto"/>
          <w:sz w:val="24"/>
          <w:szCs w:val="24"/>
        </w:rPr>
      </w:pPr>
      <w:r w:rsidRPr="00F1321A">
        <w:rPr>
          <w:rFonts w:ascii="Times New Roman" w:eastAsia="Arial" w:hAnsi="Times New Roman"/>
          <w:b/>
          <w:iCs/>
          <w:color w:val="auto"/>
          <w:sz w:val="24"/>
          <w:szCs w:val="24"/>
        </w:rPr>
        <w:t xml:space="preserve">Corresponding author: </w:t>
      </w:r>
      <w:hyperlink r:id="rId4" w:history="1">
        <w:r w:rsidRPr="00F1321A">
          <w:rPr>
            <w:rStyle w:val="Hyperlink"/>
            <w:rFonts w:ascii="Times New Roman" w:hAnsi="Times New Roman"/>
            <w:color w:val="auto"/>
            <w:sz w:val="24"/>
            <w:szCs w:val="24"/>
          </w:rPr>
          <w:t>tlthuoc@hcmus.edu.vn</w:t>
        </w:r>
      </w:hyperlink>
      <w:r w:rsidRPr="00F1321A">
        <w:rPr>
          <w:rFonts w:ascii="Times New Roman" w:hAnsi="Times New Roman"/>
          <w:color w:val="auto"/>
          <w:sz w:val="24"/>
          <w:szCs w:val="24"/>
        </w:rPr>
        <w:t xml:space="preserve"> (LT Tran);</w:t>
      </w:r>
      <w:r w:rsidRPr="00F1321A">
        <w:rPr>
          <w:rFonts w:ascii="Times New Roman" w:eastAsia="Arial" w:hAnsi="Times New Roman"/>
          <w:iCs/>
          <w:color w:val="auto"/>
          <w:sz w:val="24"/>
          <w:szCs w:val="24"/>
        </w:rPr>
        <w:t xml:space="preserve"> </w:t>
      </w:r>
      <w:hyperlink r:id="rId5" w:history="1">
        <w:r w:rsidRPr="00F1321A">
          <w:rPr>
            <w:rStyle w:val="Hyperlink"/>
            <w:rFonts w:ascii="Times New Roman" w:eastAsia="Arial" w:hAnsi="Times New Roman"/>
            <w:iCs/>
            <w:color w:val="auto"/>
            <w:sz w:val="24"/>
            <w:szCs w:val="24"/>
          </w:rPr>
          <w:t>tmhung@smp.udn.vn</w:t>
        </w:r>
      </w:hyperlink>
      <w:r w:rsidRPr="00F1321A">
        <w:rPr>
          <w:rFonts w:ascii="Times New Roman" w:eastAsia="Arial" w:hAnsi="Times New Roman"/>
          <w:iCs/>
          <w:color w:val="auto"/>
          <w:sz w:val="24"/>
          <w:szCs w:val="24"/>
        </w:rPr>
        <w:t xml:space="preserve"> (MH Tran)</w:t>
      </w:r>
    </w:p>
    <w:p w14:paraId="6BF86F82" w14:textId="77777777" w:rsidR="00F1321A" w:rsidRPr="00F1321A" w:rsidRDefault="00F1321A" w:rsidP="00F1321A">
      <w:pPr>
        <w:pStyle w:val="MDPI17abstract"/>
        <w:spacing w:before="0" w:after="120" w:line="240" w:lineRule="auto"/>
        <w:ind w:left="0"/>
        <w:rPr>
          <w:rFonts w:ascii="Times New Roman" w:hAnsi="Times New Roman"/>
          <w:b/>
          <w:color w:val="auto"/>
          <w:sz w:val="24"/>
          <w:szCs w:val="24"/>
        </w:rPr>
      </w:pPr>
      <w:r w:rsidRPr="00F1321A">
        <w:rPr>
          <w:rFonts w:ascii="Times New Roman" w:hAnsi="Times New Roman"/>
          <w:b/>
          <w:color w:val="auto"/>
          <w:sz w:val="24"/>
          <w:szCs w:val="24"/>
        </w:rPr>
        <w:t xml:space="preserve">Abstract </w:t>
      </w:r>
    </w:p>
    <w:p w14:paraId="34DAAF90" w14:textId="77777777" w:rsidR="00F1321A" w:rsidRPr="00F1321A" w:rsidRDefault="00F1321A" w:rsidP="00F1321A">
      <w:pPr>
        <w:spacing w:after="120" w:line="240" w:lineRule="auto"/>
        <w:ind w:firstLine="720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F1321A">
        <w:rPr>
          <w:rFonts w:ascii="Times New Roman" w:hAnsi="Times New Roman" w:cs="Times New Roman"/>
          <w:sz w:val="24"/>
          <w:szCs w:val="24"/>
          <w:shd w:val="clear" w:color="auto" w:fill="FFFFFF"/>
        </w:rPr>
        <w:t>In this study, molecular docking simulation was applied to screen a list of eighty secondary metabolites from </w:t>
      </w:r>
      <w:r w:rsidRPr="00F1321A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Ganoderma</w:t>
      </w:r>
      <w:r w:rsidRPr="00F1321A">
        <w:rPr>
          <w:rFonts w:ascii="Times New Roman" w:hAnsi="Times New Roman" w:cs="Times New Roman"/>
          <w:sz w:val="24"/>
          <w:szCs w:val="24"/>
          <w:shd w:val="clear" w:color="auto" w:fill="FFFFFF"/>
        </w:rPr>
        <w:t> sp. on protein targets of </w:t>
      </w:r>
      <w:r w:rsidRPr="00F1321A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Staphylococcus aureus</w:t>
      </w:r>
      <w:r w:rsidRPr="00F1321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 including dihydrofolate reductase, clumping factor A, and phosphotransacetylase. Among the selected compounds, ganodermanontriol, lucidumol B, ganoderic acid J, ergosterol, ergosterol peroxide, 7-oxoganoderic acid Z, ganoderic acid AM1, </w:t>
      </w:r>
      <w:r w:rsidRPr="00F1321A">
        <w:rPr>
          <w:rFonts w:ascii="Times New Roman" w:hAnsi="Times New Roman" w:cs="Times New Roman"/>
          <w:sz w:val="24"/>
          <w:szCs w:val="24"/>
        </w:rPr>
        <w:t>ganosinoside A,</w:t>
      </w:r>
      <w:r w:rsidRPr="00F1321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F1321A">
        <w:rPr>
          <w:rFonts w:ascii="Times New Roman" w:hAnsi="Times New Roman" w:cs="Times New Roman"/>
          <w:sz w:val="24"/>
          <w:szCs w:val="24"/>
          <w:shd w:val="clear" w:color="auto" w:fill="FFFFFF"/>
        </w:rPr>
        <w:t>ganoderic acid D, and 24</w:t>
      </w:r>
      <w:r w:rsidRPr="00F1321A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R</w:t>
      </w:r>
      <w:r w:rsidRPr="00F1321A">
        <w:rPr>
          <w:rFonts w:ascii="Times New Roman" w:hAnsi="Times New Roman" w:cs="Times New Roman"/>
          <w:sz w:val="24"/>
          <w:szCs w:val="24"/>
          <w:shd w:val="clear" w:color="auto" w:fill="FFFFFF"/>
        </w:rPr>
        <w:t>-ergosta-7,2</w:t>
      </w:r>
      <w:r w:rsidRPr="00F1321A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E</w:t>
      </w:r>
      <w:r w:rsidRPr="00F1321A">
        <w:rPr>
          <w:rFonts w:ascii="Times New Roman" w:hAnsi="Times New Roman" w:cs="Times New Roman"/>
          <w:sz w:val="24"/>
          <w:szCs w:val="24"/>
          <w:shd w:val="clear" w:color="auto" w:fill="FFFFFF"/>
        </w:rPr>
        <w:t>-diene-3</w:t>
      </w:r>
      <w:r w:rsidRPr="00F1321A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β,</w:t>
      </w:r>
      <w:r w:rsidRPr="00F1321A">
        <w:rPr>
          <w:rFonts w:ascii="Times New Roman" w:hAnsi="Times New Roman" w:cs="Times New Roman"/>
          <w:sz w:val="24"/>
          <w:szCs w:val="24"/>
          <w:shd w:val="clear" w:color="auto" w:fill="FFFFFF"/>
        </w:rPr>
        <w:t>5</w:t>
      </w:r>
      <w:r w:rsidRPr="00F1321A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α</w:t>
      </w:r>
      <w:r w:rsidRPr="00F1321A">
        <w:rPr>
          <w:rFonts w:ascii="Times New Roman" w:hAnsi="Times New Roman" w:cs="Times New Roman"/>
          <w:sz w:val="24"/>
          <w:szCs w:val="24"/>
          <w:shd w:val="clear" w:color="auto" w:fill="FFFFFF"/>
        </w:rPr>
        <w:t>, 6</w:t>
      </w:r>
      <w:r w:rsidRPr="00F1321A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β</w:t>
      </w:r>
      <w:r w:rsidRPr="00F1321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-triol generated the most potent binding energy with the targeted proteins. Interestingly, </w:t>
      </w:r>
      <w:r w:rsidRPr="00F1321A">
        <w:rPr>
          <w:rFonts w:ascii="Times New Roman" w:hAnsi="Times New Roman" w:cs="Times New Roman"/>
          <w:sz w:val="24"/>
          <w:szCs w:val="24"/>
        </w:rPr>
        <w:t xml:space="preserve">ganosinoside A has the highest affinity for clumping factor A protein, which was confirmed by molecular dynamic simulation. </w:t>
      </w:r>
      <w:r w:rsidRPr="00F1321A">
        <w:rPr>
          <w:rFonts w:ascii="Times New Roman" w:hAnsi="Times New Roman" w:cs="Times New Roman"/>
          <w:sz w:val="24"/>
          <w:szCs w:val="24"/>
          <w:shd w:val="clear" w:color="auto" w:fill="FFFFFF"/>
        </w:rPr>
        <w:t>In addition, three natural </w:t>
      </w:r>
      <w:r w:rsidRPr="00F1321A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Garnoderma</w:t>
      </w:r>
      <w:r w:rsidRPr="00F1321A">
        <w:rPr>
          <w:rFonts w:ascii="Times New Roman" w:hAnsi="Times New Roman" w:cs="Times New Roman"/>
          <w:sz w:val="24"/>
          <w:szCs w:val="24"/>
          <w:shd w:val="clear" w:color="auto" w:fill="FFFFFF"/>
        </w:rPr>
        <w:t> sp. as </w:t>
      </w:r>
      <w:r w:rsidRPr="00F1321A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Ganoderma lingzhi</w:t>
      </w:r>
      <w:r w:rsidRPr="00F1321A">
        <w:rPr>
          <w:rFonts w:ascii="Times New Roman" w:hAnsi="Times New Roman" w:cs="Times New Roman"/>
          <w:sz w:val="24"/>
          <w:szCs w:val="24"/>
          <w:shd w:val="clear" w:color="auto" w:fill="FFFFFF"/>
        </w:rPr>
        <w:t> VNKKK1903, </w:t>
      </w:r>
      <w:r w:rsidRPr="00F1321A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Ganoderma lingzhi</w:t>
      </w:r>
      <w:r w:rsidRPr="00F1321A">
        <w:rPr>
          <w:rFonts w:ascii="Times New Roman" w:hAnsi="Times New Roman" w:cs="Times New Roman"/>
          <w:sz w:val="24"/>
          <w:szCs w:val="24"/>
          <w:shd w:val="clear" w:color="auto" w:fill="FFFFFF"/>
        </w:rPr>
        <w:t> VNKK1905A2, and </w:t>
      </w:r>
      <w:r w:rsidRPr="00F1321A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Amauroderma subresinosum</w:t>
      </w:r>
      <w:r w:rsidRPr="00F1321A">
        <w:rPr>
          <w:rFonts w:ascii="Times New Roman" w:hAnsi="Times New Roman" w:cs="Times New Roman"/>
          <w:sz w:val="24"/>
          <w:szCs w:val="24"/>
          <w:shd w:val="clear" w:color="auto" w:fill="FFFFFF"/>
        </w:rPr>
        <w:t> VNKKK1904 were collected in Kon Ka Kinh National Park in Vietnam and test for their antibacterial activity against </w:t>
      </w:r>
      <w:r w:rsidRPr="00F1321A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S. aureus</w:t>
      </w:r>
      <w:r w:rsidRPr="00F1321A">
        <w:rPr>
          <w:rFonts w:ascii="Times New Roman" w:hAnsi="Times New Roman" w:cs="Times New Roman"/>
          <w:sz w:val="24"/>
          <w:szCs w:val="24"/>
          <w:shd w:val="clear" w:color="auto" w:fill="FFFFFF"/>
        </w:rPr>
        <w:t> using an agar well diffusion technique. These results propose that these fungal extracts and secondary metabolites might be valuable sources of antibiotics against </w:t>
      </w:r>
      <w:r w:rsidRPr="00F1321A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S. aureus</w:t>
      </w:r>
      <w:r w:rsidRPr="00F1321A">
        <w:rPr>
          <w:rFonts w:ascii="Times New Roman" w:hAnsi="Times New Roman" w:cs="Times New Roman"/>
          <w:sz w:val="24"/>
          <w:szCs w:val="24"/>
          <w:shd w:val="clear" w:color="auto" w:fill="FFFFFF"/>
        </w:rPr>
        <w:t>. These findings provided an important scientific basis for further research of the mechanism of anti-bacterial ofcompounds from </w:t>
      </w:r>
      <w:r w:rsidRPr="00F1321A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Ganoderma</w:t>
      </w:r>
      <w:r w:rsidRPr="00F1321A">
        <w:rPr>
          <w:rFonts w:ascii="Times New Roman" w:hAnsi="Times New Roman" w:cs="Times New Roman"/>
          <w:sz w:val="24"/>
          <w:szCs w:val="24"/>
          <w:shd w:val="clear" w:color="auto" w:fill="FFFFFF"/>
        </w:rPr>
        <w:t> sp. in the future.</w:t>
      </w:r>
    </w:p>
    <w:p w14:paraId="448DEFEB" w14:textId="77777777" w:rsidR="00F1321A" w:rsidRPr="00F1321A" w:rsidRDefault="00F1321A" w:rsidP="00F1321A">
      <w:pPr>
        <w:spacing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1321A">
        <w:rPr>
          <w:rFonts w:ascii="Times New Roman" w:hAnsi="Times New Roman" w:cs="Times New Roman"/>
          <w:b/>
          <w:sz w:val="24"/>
          <w:szCs w:val="24"/>
        </w:rPr>
        <w:t xml:space="preserve">Keywords: </w:t>
      </w:r>
      <w:r w:rsidRPr="00F1321A">
        <w:rPr>
          <w:rFonts w:ascii="Times New Roman" w:hAnsi="Times New Roman" w:cs="Times New Roman"/>
          <w:i/>
          <w:iCs/>
          <w:sz w:val="24"/>
          <w:szCs w:val="24"/>
        </w:rPr>
        <w:t>Ganoderma</w:t>
      </w:r>
      <w:r w:rsidRPr="00F1321A">
        <w:rPr>
          <w:rFonts w:ascii="Times New Roman" w:hAnsi="Times New Roman" w:cs="Times New Roman"/>
          <w:sz w:val="24"/>
          <w:szCs w:val="24"/>
        </w:rPr>
        <w:t>; molecular docking simulation; molecular dynamic;</w:t>
      </w:r>
      <w:r w:rsidRPr="00F1321A">
        <w:rPr>
          <w:rFonts w:ascii="Times New Roman" w:hAnsi="Times New Roman" w:cs="Times New Roman"/>
          <w:i/>
          <w:iCs/>
          <w:sz w:val="24"/>
          <w:szCs w:val="24"/>
        </w:rPr>
        <w:t xml:space="preserve"> Staphylococcus aureus</w:t>
      </w:r>
    </w:p>
    <w:p w14:paraId="5FCDEDF0" w14:textId="77777777" w:rsidR="00256674" w:rsidRPr="00F1321A" w:rsidRDefault="00256674" w:rsidP="00843A07">
      <w:pPr>
        <w:rPr>
          <w:rFonts w:ascii="Times New Roman" w:hAnsi="Times New Roman" w:cs="Times New Roman"/>
          <w:b/>
          <w:noProof/>
          <w:sz w:val="24"/>
          <w:szCs w:val="24"/>
        </w:rPr>
      </w:pPr>
    </w:p>
    <w:p w14:paraId="0038BF2D" w14:textId="4A5C2AD5" w:rsidR="003D52CB" w:rsidRPr="00F1321A" w:rsidRDefault="003D52CB" w:rsidP="00843A07">
      <w:pPr>
        <w:rPr>
          <w:rFonts w:ascii="Times New Roman" w:hAnsi="Times New Roman" w:cs="Times New Roman"/>
          <w:sz w:val="24"/>
          <w:szCs w:val="24"/>
        </w:rPr>
      </w:pPr>
      <w:r w:rsidRPr="00F1321A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4E0C5B">
        <w:rPr>
          <w:rFonts w:ascii="Times New Roman" w:hAnsi="Times New Roman" w:cs="Times New Roman"/>
          <w:b/>
          <w:sz w:val="24"/>
          <w:szCs w:val="24"/>
        </w:rPr>
        <w:t>S</w:t>
      </w:r>
      <w:r w:rsidRPr="00F1321A">
        <w:rPr>
          <w:rFonts w:ascii="Times New Roman" w:hAnsi="Times New Roman" w:cs="Times New Roman"/>
          <w:b/>
          <w:sz w:val="24"/>
          <w:szCs w:val="24"/>
        </w:rPr>
        <w:t>1</w:t>
      </w:r>
      <w:r w:rsidRPr="00F1321A">
        <w:rPr>
          <w:rFonts w:ascii="Times New Roman" w:hAnsi="Times New Roman" w:cs="Times New Roman"/>
          <w:sz w:val="24"/>
          <w:szCs w:val="24"/>
        </w:rPr>
        <w:t xml:space="preserve">. A list of compound </w:t>
      </w:r>
      <w:r w:rsidR="004E0C5B">
        <w:rPr>
          <w:rFonts w:ascii="Times New Roman" w:hAnsi="Times New Roman" w:cs="Times New Roman"/>
          <w:sz w:val="24"/>
          <w:szCs w:val="24"/>
        </w:rPr>
        <w:t>from Ganoderma sp.</w:t>
      </w:r>
    </w:p>
    <w:tbl>
      <w:tblPr>
        <w:tblW w:w="6220" w:type="dxa"/>
        <w:jc w:val="center"/>
        <w:tblLook w:val="04A0" w:firstRow="1" w:lastRow="0" w:firstColumn="1" w:lastColumn="0" w:noHBand="0" w:noVBand="1"/>
      </w:tblPr>
      <w:tblGrid>
        <w:gridCol w:w="960"/>
        <w:gridCol w:w="5260"/>
      </w:tblGrid>
      <w:tr w:rsidR="00AE6B0C" w:rsidRPr="00F1321A" w14:paraId="7674FF46" w14:textId="77777777" w:rsidTr="00024752">
        <w:trPr>
          <w:trHeight w:val="300"/>
          <w:jc w:val="center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ADF51" w14:textId="77777777" w:rsidR="00AE6B0C" w:rsidRPr="00F1321A" w:rsidRDefault="00AE6B0C" w:rsidP="00024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32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o</w:t>
            </w:r>
          </w:p>
        </w:tc>
        <w:tc>
          <w:tcPr>
            <w:tcW w:w="5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5E238" w14:textId="77777777" w:rsidR="00AE6B0C" w:rsidRPr="00F1321A" w:rsidRDefault="00AE6B0C" w:rsidP="003D52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132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ame</w:t>
            </w:r>
          </w:p>
        </w:tc>
      </w:tr>
      <w:tr w:rsidR="00AE6B0C" w:rsidRPr="00F1321A" w14:paraId="7A8BF460" w14:textId="77777777" w:rsidTr="00024752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226A1" w14:textId="77777777" w:rsidR="00AE6B0C" w:rsidRPr="00F1321A" w:rsidRDefault="00AE6B0C" w:rsidP="00024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32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0AE41" w14:textId="07CCE72E" w:rsidR="00AE6B0C" w:rsidRPr="00F1321A" w:rsidRDefault="00024752" w:rsidP="003D5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 w:rsidR="00AE6B0C" w:rsidRPr="00F132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aurosubresin </w:t>
            </w:r>
          </w:p>
        </w:tc>
      </w:tr>
      <w:tr w:rsidR="00AE6B0C" w:rsidRPr="00F1321A" w14:paraId="13EDFAC9" w14:textId="77777777" w:rsidTr="00024752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AFAD3" w14:textId="77777777" w:rsidR="00AE6B0C" w:rsidRPr="00F1321A" w:rsidRDefault="00AE6B0C" w:rsidP="00024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32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5611F" w14:textId="77777777" w:rsidR="00AE6B0C" w:rsidRPr="00F1321A" w:rsidRDefault="00AE6B0C" w:rsidP="003D5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32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α,6α-epoxyergosta-8-ene-7-one-3β,23-diol</w:t>
            </w:r>
          </w:p>
        </w:tc>
      </w:tr>
      <w:tr w:rsidR="00AE6B0C" w:rsidRPr="00F1321A" w14:paraId="4DAE5D32" w14:textId="77777777" w:rsidTr="00024752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ABD4C" w14:textId="77777777" w:rsidR="00AE6B0C" w:rsidRPr="00F1321A" w:rsidRDefault="00AE6B0C" w:rsidP="00024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32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CE301" w14:textId="77777777" w:rsidR="00AE6B0C" w:rsidRPr="00F1321A" w:rsidRDefault="00AE6B0C" w:rsidP="003D5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32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R-ergosta-7,22E-diene-3β-ol</w:t>
            </w:r>
          </w:p>
        </w:tc>
      </w:tr>
      <w:tr w:rsidR="00AE6B0C" w:rsidRPr="00F1321A" w14:paraId="2CC7725F" w14:textId="77777777" w:rsidTr="00024752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A2A85" w14:textId="77777777" w:rsidR="00AE6B0C" w:rsidRPr="00F1321A" w:rsidRDefault="00AE6B0C" w:rsidP="00024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32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4</w:t>
            </w:r>
          </w:p>
        </w:tc>
        <w:tc>
          <w:tcPr>
            <w:tcW w:w="5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E049D" w14:textId="77777777" w:rsidR="00AE6B0C" w:rsidRPr="00F1321A" w:rsidRDefault="00AE6B0C" w:rsidP="003D5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32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R-ergosta-7,2E- diene-3β,5α,6β-triol</w:t>
            </w:r>
          </w:p>
        </w:tc>
      </w:tr>
      <w:tr w:rsidR="00AE6B0C" w:rsidRPr="00F1321A" w14:paraId="0E2DDAAC" w14:textId="77777777" w:rsidTr="00024752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B7F60" w14:textId="77777777" w:rsidR="00AE6B0C" w:rsidRPr="00F1321A" w:rsidRDefault="00AE6B0C" w:rsidP="00024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32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5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2700C" w14:textId="77777777" w:rsidR="00AE6B0C" w:rsidRPr="00F1321A" w:rsidRDefault="00AE6B0C" w:rsidP="003D5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32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rgosterol peroxide </w:t>
            </w:r>
          </w:p>
        </w:tc>
      </w:tr>
      <w:tr w:rsidR="00AE6B0C" w:rsidRPr="00F1321A" w14:paraId="18E8CD11" w14:textId="77777777" w:rsidTr="00024752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AA824" w14:textId="77777777" w:rsidR="00AE6B0C" w:rsidRPr="00F1321A" w:rsidRDefault="00AE6B0C" w:rsidP="00024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32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5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8134A2" w14:textId="77777777" w:rsidR="00AE6B0C" w:rsidRPr="00F1321A" w:rsidRDefault="00AE6B0C" w:rsidP="003D5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32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R-ergosta-5,22E-diene-3β,4β,15α,21- tetraol</w:t>
            </w:r>
          </w:p>
        </w:tc>
      </w:tr>
      <w:tr w:rsidR="00AE6B0C" w:rsidRPr="00F1321A" w14:paraId="4561BF82" w14:textId="77777777" w:rsidTr="00024752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FC4B7" w14:textId="77777777" w:rsidR="00AE6B0C" w:rsidRPr="00F1321A" w:rsidRDefault="00AE6B0C" w:rsidP="00024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32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5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A7B85" w14:textId="77777777" w:rsidR="00AE6B0C" w:rsidRPr="00F1321A" w:rsidRDefault="00AE6B0C" w:rsidP="003D5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32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R-5α,6α-epoxyergosta-8(14),22E-diene-15-one-3β,7α-diol</w:t>
            </w:r>
          </w:p>
        </w:tc>
      </w:tr>
      <w:tr w:rsidR="00AE6B0C" w:rsidRPr="00F1321A" w14:paraId="6A919CB9" w14:textId="77777777" w:rsidTr="00024752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CB272" w14:textId="77777777" w:rsidR="00AE6B0C" w:rsidRPr="00F1321A" w:rsidRDefault="00AE6B0C" w:rsidP="00024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32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5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69F8C" w14:textId="77777777" w:rsidR="00AE6B0C" w:rsidRPr="00F1321A" w:rsidRDefault="00AE6B0C" w:rsidP="003D5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32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R-5α,6α-epoxyergosta-8,22E-diene-3β,7α-diol</w:t>
            </w:r>
          </w:p>
        </w:tc>
      </w:tr>
      <w:tr w:rsidR="00AE6B0C" w:rsidRPr="00F1321A" w14:paraId="5463BC70" w14:textId="77777777" w:rsidTr="00024752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652E6" w14:textId="77777777" w:rsidR="00AE6B0C" w:rsidRPr="00F1321A" w:rsidRDefault="00AE6B0C" w:rsidP="00024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32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5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73EC3" w14:textId="77777777" w:rsidR="00AE6B0C" w:rsidRPr="00F1321A" w:rsidRDefault="00AE6B0C" w:rsidP="003D5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32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careubin</w:t>
            </w:r>
          </w:p>
        </w:tc>
      </w:tr>
      <w:tr w:rsidR="00AE6B0C" w:rsidRPr="00F1321A" w14:paraId="247850EC" w14:textId="77777777" w:rsidTr="00024752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0F62C" w14:textId="77777777" w:rsidR="00AE6B0C" w:rsidRPr="00F1321A" w:rsidRDefault="00AE6B0C" w:rsidP="00024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32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5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0B587" w14:textId="77777777" w:rsidR="00AE6B0C" w:rsidRPr="00F1321A" w:rsidRDefault="00AE6B0C" w:rsidP="003D5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32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-methoxy-2-(2-methoxyethenyl)-benzene </w:t>
            </w:r>
          </w:p>
        </w:tc>
      </w:tr>
      <w:tr w:rsidR="00AE6B0C" w:rsidRPr="00F1321A" w14:paraId="189E4DA4" w14:textId="77777777" w:rsidTr="00024752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52B8D" w14:textId="77777777" w:rsidR="00AE6B0C" w:rsidRPr="00F1321A" w:rsidRDefault="00AE6B0C" w:rsidP="00024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32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5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49471" w14:textId="77777777" w:rsidR="00AE6B0C" w:rsidRPr="00F1321A" w:rsidRDefault="00AE6B0C" w:rsidP="003D5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32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canoic acid</w:t>
            </w:r>
          </w:p>
        </w:tc>
      </w:tr>
      <w:tr w:rsidR="00AE6B0C" w:rsidRPr="00F1321A" w14:paraId="64CEC839" w14:textId="77777777" w:rsidTr="00024752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53EB5" w14:textId="77777777" w:rsidR="00AE6B0C" w:rsidRPr="00F1321A" w:rsidRDefault="00AE6B0C" w:rsidP="00024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32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5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36D16" w14:textId="77777777" w:rsidR="00AE6B0C" w:rsidRPr="00F1321A" w:rsidRDefault="00AE6B0C" w:rsidP="003D5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32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ntadecanoic acid</w:t>
            </w:r>
          </w:p>
        </w:tc>
      </w:tr>
      <w:tr w:rsidR="00AE6B0C" w:rsidRPr="00F1321A" w14:paraId="645897F0" w14:textId="77777777" w:rsidTr="00024752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4177C" w14:textId="77777777" w:rsidR="00AE6B0C" w:rsidRPr="00F1321A" w:rsidRDefault="00AE6B0C" w:rsidP="00024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32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5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5D5A7" w14:textId="77777777" w:rsidR="00AE6B0C" w:rsidRPr="00F1321A" w:rsidRDefault="00AE6B0C" w:rsidP="003D5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32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s-11-Octadecenoic acid</w:t>
            </w:r>
          </w:p>
        </w:tc>
      </w:tr>
      <w:tr w:rsidR="00AE6B0C" w:rsidRPr="00F1321A" w14:paraId="147507AB" w14:textId="77777777" w:rsidTr="00024752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9B4DE" w14:textId="77777777" w:rsidR="00AE6B0C" w:rsidRPr="00F1321A" w:rsidRDefault="00AE6B0C" w:rsidP="00024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32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5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C8AF5" w14:textId="77777777" w:rsidR="00AE6B0C" w:rsidRPr="00F1321A" w:rsidRDefault="00AE6B0C" w:rsidP="003D5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32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,12-octadecadienoic acid</w:t>
            </w:r>
          </w:p>
        </w:tc>
      </w:tr>
      <w:tr w:rsidR="00AE6B0C" w:rsidRPr="00F1321A" w14:paraId="3B4B27E8" w14:textId="77777777" w:rsidTr="00024752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3D6F4" w14:textId="77777777" w:rsidR="00AE6B0C" w:rsidRPr="00F1321A" w:rsidRDefault="00AE6B0C" w:rsidP="00024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32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5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A3272" w14:textId="77777777" w:rsidR="00AE6B0C" w:rsidRPr="00F1321A" w:rsidRDefault="00AE6B0C" w:rsidP="003D5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32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noderic acid AM1</w:t>
            </w:r>
          </w:p>
        </w:tc>
      </w:tr>
      <w:tr w:rsidR="00AE6B0C" w:rsidRPr="00F1321A" w14:paraId="5E3C6134" w14:textId="77777777" w:rsidTr="00024752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6C91F" w14:textId="77777777" w:rsidR="00AE6B0C" w:rsidRPr="00F1321A" w:rsidRDefault="00AE6B0C" w:rsidP="00024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32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5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E7BEF" w14:textId="77777777" w:rsidR="00AE6B0C" w:rsidRPr="00F1321A" w:rsidRDefault="00AE6B0C" w:rsidP="003D5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32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cidumol A</w:t>
            </w:r>
          </w:p>
        </w:tc>
      </w:tr>
      <w:tr w:rsidR="00AE6B0C" w:rsidRPr="00F1321A" w14:paraId="0F4F3E07" w14:textId="77777777" w:rsidTr="00024752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9FA02" w14:textId="77777777" w:rsidR="00AE6B0C" w:rsidRPr="00F1321A" w:rsidRDefault="00AE6B0C" w:rsidP="00024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32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5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8EAB3" w14:textId="77777777" w:rsidR="00AE6B0C" w:rsidRPr="00F1321A" w:rsidRDefault="00AE6B0C" w:rsidP="003D5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32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cidumol B</w:t>
            </w:r>
          </w:p>
        </w:tc>
      </w:tr>
      <w:tr w:rsidR="00AE6B0C" w:rsidRPr="00F1321A" w14:paraId="3A8C6967" w14:textId="77777777" w:rsidTr="00024752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B48DD" w14:textId="77777777" w:rsidR="00AE6B0C" w:rsidRPr="00F1321A" w:rsidRDefault="00AE6B0C" w:rsidP="00024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32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5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73A93" w14:textId="77777777" w:rsidR="00AE6B0C" w:rsidRPr="00F1321A" w:rsidRDefault="00AE6B0C" w:rsidP="003D5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32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nodermanontriol</w:t>
            </w:r>
          </w:p>
        </w:tc>
      </w:tr>
      <w:tr w:rsidR="00AE6B0C" w:rsidRPr="00F1321A" w14:paraId="4F4C21E5" w14:textId="77777777" w:rsidTr="00024752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473CD" w14:textId="77777777" w:rsidR="00AE6B0C" w:rsidRPr="00F1321A" w:rsidRDefault="00AE6B0C" w:rsidP="00024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32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5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B6215" w14:textId="77777777" w:rsidR="00AE6B0C" w:rsidRPr="00F1321A" w:rsidRDefault="00AE6B0C" w:rsidP="003D5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32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noderiol F</w:t>
            </w:r>
          </w:p>
        </w:tc>
      </w:tr>
      <w:tr w:rsidR="00AE6B0C" w:rsidRPr="00F1321A" w14:paraId="7F4B9320" w14:textId="77777777" w:rsidTr="00024752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D21E3" w14:textId="77777777" w:rsidR="00AE6B0C" w:rsidRPr="00F1321A" w:rsidRDefault="00AE6B0C" w:rsidP="00024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32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5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9D730" w14:textId="77777777" w:rsidR="00AE6B0C" w:rsidRPr="00F1321A" w:rsidRDefault="00AE6B0C" w:rsidP="003D5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32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- oxoganoderic acid Z</w:t>
            </w:r>
          </w:p>
        </w:tc>
      </w:tr>
      <w:tr w:rsidR="00AE6B0C" w:rsidRPr="00F1321A" w14:paraId="660FF442" w14:textId="77777777" w:rsidTr="00024752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838F9" w14:textId="77777777" w:rsidR="00AE6B0C" w:rsidRPr="00F1321A" w:rsidRDefault="00AE6B0C" w:rsidP="00024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32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5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E7629" w14:textId="77777777" w:rsidR="00AE6B0C" w:rsidRPr="00F1321A" w:rsidRDefault="00AE6B0C" w:rsidP="003D5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32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anopsoperic acid A </w:t>
            </w:r>
          </w:p>
        </w:tc>
      </w:tr>
      <w:tr w:rsidR="00AE6B0C" w:rsidRPr="00F1321A" w14:paraId="612A7813" w14:textId="77777777" w:rsidTr="00024752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A71DB" w14:textId="77777777" w:rsidR="00AE6B0C" w:rsidRPr="00F1321A" w:rsidRDefault="00AE6B0C" w:rsidP="00024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32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5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E84EC" w14:textId="77777777" w:rsidR="00AE6B0C" w:rsidRPr="00F1321A" w:rsidRDefault="00AE6B0C" w:rsidP="003D5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32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nnoderic acid B</w:t>
            </w:r>
          </w:p>
        </w:tc>
      </w:tr>
      <w:tr w:rsidR="00AE6B0C" w:rsidRPr="00F1321A" w14:paraId="31E4402C" w14:textId="77777777" w:rsidTr="00024752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D4A4B" w14:textId="77777777" w:rsidR="00AE6B0C" w:rsidRPr="00F1321A" w:rsidRDefault="00AE6B0C" w:rsidP="00024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32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5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7ED78" w14:textId="77777777" w:rsidR="00AE6B0C" w:rsidRPr="00F1321A" w:rsidRDefault="00AE6B0C" w:rsidP="003D5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32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nnoderic acid C1</w:t>
            </w:r>
          </w:p>
        </w:tc>
      </w:tr>
      <w:tr w:rsidR="00AE6B0C" w:rsidRPr="00F1321A" w14:paraId="249ABAD3" w14:textId="77777777" w:rsidTr="00024752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E9979" w14:textId="77777777" w:rsidR="00AE6B0C" w:rsidRPr="00F1321A" w:rsidRDefault="00AE6B0C" w:rsidP="00024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32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5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2875B" w14:textId="77777777" w:rsidR="00AE6B0C" w:rsidRPr="00F1321A" w:rsidRDefault="00AE6B0C" w:rsidP="003D5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32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nnoderic acid E</w:t>
            </w:r>
          </w:p>
        </w:tc>
      </w:tr>
      <w:tr w:rsidR="00AE6B0C" w:rsidRPr="00F1321A" w14:paraId="32CE58B5" w14:textId="77777777" w:rsidTr="00024752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DF609" w14:textId="77777777" w:rsidR="00AE6B0C" w:rsidRPr="00F1321A" w:rsidRDefault="00AE6B0C" w:rsidP="00024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32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5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498C0" w14:textId="77777777" w:rsidR="00AE6B0C" w:rsidRPr="00F1321A" w:rsidRDefault="00AE6B0C" w:rsidP="003D5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32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anodermanontriol </w:t>
            </w:r>
          </w:p>
        </w:tc>
      </w:tr>
      <w:tr w:rsidR="00AE6B0C" w:rsidRPr="00F1321A" w14:paraId="6B4C83BB" w14:textId="77777777" w:rsidTr="00024752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DE5D5" w14:textId="77777777" w:rsidR="00AE6B0C" w:rsidRPr="00F1321A" w:rsidRDefault="00AE6B0C" w:rsidP="00024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32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5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6DA32" w14:textId="77777777" w:rsidR="00AE6B0C" w:rsidRPr="00F1321A" w:rsidRDefault="00AE6B0C" w:rsidP="003D5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32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nosporelactone A</w:t>
            </w:r>
          </w:p>
        </w:tc>
      </w:tr>
      <w:tr w:rsidR="00AE6B0C" w:rsidRPr="00F1321A" w14:paraId="1D3B73EA" w14:textId="77777777" w:rsidTr="00024752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69EEE" w14:textId="77777777" w:rsidR="00AE6B0C" w:rsidRPr="00F1321A" w:rsidRDefault="00AE6B0C" w:rsidP="00024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32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5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C165D" w14:textId="77777777" w:rsidR="00AE6B0C" w:rsidRPr="00F1321A" w:rsidRDefault="00AE6B0C" w:rsidP="003D5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32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nosporelactone B</w:t>
            </w:r>
          </w:p>
        </w:tc>
      </w:tr>
      <w:tr w:rsidR="00AE6B0C" w:rsidRPr="00F1321A" w14:paraId="4B4C177E" w14:textId="77777777" w:rsidTr="00024752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A983A" w14:textId="77777777" w:rsidR="00AE6B0C" w:rsidRPr="00F1321A" w:rsidRDefault="00AE6B0C" w:rsidP="00024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32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5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E8FBC" w14:textId="2C3D6B57" w:rsidR="00AE6B0C" w:rsidRPr="00F1321A" w:rsidRDefault="00AE6B0C" w:rsidP="003D5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32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ucidumol </w:t>
            </w:r>
            <w:r w:rsidR="00AE27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</w:tr>
      <w:tr w:rsidR="00AE6B0C" w:rsidRPr="00F1321A" w14:paraId="51EA57E9" w14:textId="77777777" w:rsidTr="00024752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E17D0" w14:textId="77777777" w:rsidR="00AE6B0C" w:rsidRPr="00F1321A" w:rsidRDefault="00AE6B0C" w:rsidP="00024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32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5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454A4" w14:textId="77777777" w:rsidR="00AE6B0C" w:rsidRPr="00F1321A" w:rsidRDefault="00AE6B0C" w:rsidP="003D5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32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noderic acid beta</w:t>
            </w:r>
          </w:p>
        </w:tc>
      </w:tr>
      <w:tr w:rsidR="00AE6B0C" w:rsidRPr="00F1321A" w14:paraId="102D4A0F" w14:textId="77777777" w:rsidTr="00024752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B65C8" w14:textId="77777777" w:rsidR="00AE6B0C" w:rsidRPr="00F1321A" w:rsidRDefault="00AE6B0C" w:rsidP="00024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32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5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C5EDB" w14:textId="33BA493C" w:rsidR="00AE6B0C" w:rsidRPr="00F1321A" w:rsidRDefault="00AE6B0C" w:rsidP="003D5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32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ucidumol </w:t>
            </w:r>
            <w:r w:rsidR="00AE27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</w:tr>
      <w:tr w:rsidR="00AE6B0C" w:rsidRPr="00F1321A" w14:paraId="0A6B0420" w14:textId="77777777" w:rsidTr="00024752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ED1EE" w14:textId="77777777" w:rsidR="00AE6B0C" w:rsidRPr="00F1321A" w:rsidRDefault="00AE6B0C" w:rsidP="00024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32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5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85EF2" w14:textId="77777777" w:rsidR="00AE6B0C" w:rsidRPr="00F1321A" w:rsidRDefault="00AE6B0C" w:rsidP="003D5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32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nodermanondiol</w:t>
            </w:r>
          </w:p>
        </w:tc>
      </w:tr>
      <w:tr w:rsidR="00AE6B0C" w:rsidRPr="00F1321A" w14:paraId="7655E9DA" w14:textId="77777777" w:rsidTr="00024752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9E6D0" w14:textId="77777777" w:rsidR="00AE6B0C" w:rsidRPr="00F1321A" w:rsidRDefault="00AE6B0C" w:rsidP="00024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32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5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89354" w14:textId="77777777" w:rsidR="00AE6B0C" w:rsidRPr="00F1321A" w:rsidRDefault="00AE6B0C" w:rsidP="003D5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32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noderiol F</w:t>
            </w:r>
          </w:p>
        </w:tc>
      </w:tr>
      <w:tr w:rsidR="00AE6B0C" w:rsidRPr="00F1321A" w14:paraId="4481C731" w14:textId="77777777" w:rsidTr="00024752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94468" w14:textId="77777777" w:rsidR="00AE6B0C" w:rsidRPr="00F1321A" w:rsidRDefault="00AE6B0C" w:rsidP="00024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32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5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23F7E" w14:textId="77777777" w:rsidR="00AE6B0C" w:rsidRPr="00F1321A" w:rsidRDefault="00AE6B0C" w:rsidP="003D5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32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noderic acid A</w:t>
            </w:r>
          </w:p>
        </w:tc>
      </w:tr>
      <w:tr w:rsidR="00AE6B0C" w:rsidRPr="00F1321A" w14:paraId="3DBD9AF9" w14:textId="77777777" w:rsidTr="00024752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370E0" w14:textId="77777777" w:rsidR="00AE6B0C" w:rsidRPr="00F1321A" w:rsidRDefault="00AE6B0C" w:rsidP="00024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32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5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E258F" w14:textId="77777777" w:rsidR="00AE6B0C" w:rsidRPr="00F1321A" w:rsidRDefault="00AE6B0C" w:rsidP="003D5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32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nolucidic acid A</w:t>
            </w:r>
          </w:p>
        </w:tc>
      </w:tr>
      <w:tr w:rsidR="00AE6B0C" w:rsidRPr="00F1321A" w14:paraId="1457242F" w14:textId="77777777" w:rsidTr="00024752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F0EA9" w14:textId="77777777" w:rsidR="00AE6B0C" w:rsidRPr="00F1321A" w:rsidRDefault="00AE6B0C" w:rsidP="00024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32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5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238D2" w14:textId="77777777" w:rsidR="00AE6B0C" w:rsidRPr="00F1321A" w:rsidRDefault="00AE6B0C" w:rsidP="003D5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32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noderic acid γ</w:t>
            </w:r>
          </w:p>
        </w:tc>
      </w:tr>
      <w:tr w:rsidR="00AE6B0C" w:rsidRPr="00F1321A" w14:paraId="5D2403A2" w14:textId="77777777" w:rsidTr="00024752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3DF96" w14:textId="77777777" w:rsidR="00AE6B0C" w:rsidRPr="00F1321A" w:rsidRDefault="00AE6B0C" w:rsidP="00024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32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5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56665" w14:textId="77777777" w:rsidR="00AE6B0C" w:rsidRPr="00F1321A" w:rsidRDefault="00AE6B0C" w:rsidP="003D5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32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noderic acid δ</w:t>
            </w:r>
          </w:p>
        </w:tc>
      </w:tr>
      <w:tr w:rsidR="00AE6B0C" w:rsidRPr="00F1321A" w14:paraId="5FB17EAA" w14:textId="77777777" w:rsidTr="00024752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C5104" w14:textId="77777777" w:rsidR="00AE6B0C" w:rsidRPr="00F1321A" w:rsidRDefault="00AE6B0C" w:rsidP="00024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32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5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CE742" w14:textId="77777777" w:rsidR="00AE6B0C" w:rsidRPr="00F1321A" w:rsidRDefault="00AE6B0C" w:rsidP="003D5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32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noderic acid ε</w:t>
            </w:r>
          </w:p>
        </w:tc>
      </w:tr>
      <w:tr w:rsidR="00AE6B0C" w:rsidRPr="00F1321A" w14:paraId="605FD581" w14:textId="77777777" w:rsidTr="00024752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537DE" w14:textId="77777777" w:rsidR="00AE6B0C" w:rsidRPr="00F1321A" w:rsidRDefault="00AE6B0C" w:rsidP="00024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32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5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D2001" w14:textId="77777777" w:rsidR="00AE6B0C" w:rsidRPr="00F1321A" w:rsidRDefault="00AE6B0C" w:rsidP="003D5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32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noderic acid ξ</w:t>
            </w:r>
          </w:p>
        </w:tc>
      </w:tr>
      <w:tr w:rsidR="00AE6B0C" w:rsidRPr="00F1321A" w14:paraId="690E62E3" w14:textId="77777777" w:rsidTr="00024752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EA4AE" w14:textId="77777777" w:rsidR="00AE6B0C" w:rsidRPr="00F1321A" w:rsidRDefault="00AE6B0C" w:rsidP="00024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32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5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099DB" w14:textId="3E482F72" w:rsidR="00AE6B0C" w:rsidRPr="00F1321A" w:rsidRDefault="00AE6B0C" w:rsidP="003D5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32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noderic acid η</w:t>
            </w:r>
          </w:p>
        </w:tc>
      </w:tr>
      <w:tr w:rsidR="00AE6B0C" w:rsidRPr="00F1321A" w14:paraId="4E1FA5A4" w14:textId="77777777" w:rsidTr="00024752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49BF8" w14:textId="77777777" w:rsidR="00AE6B0C" w:rsidRPr="00F1321A" w:rsidRDefault="00AE6B0C" w:rsidP="00024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32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5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05C73" w14:textId="77777777" w:rsidR="00AE6B0C" w:rsidRPr="00F1321A" w:rsidRDefault="00AE6B0C" w:rsidP="003D5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32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noderic acid θ</w:t>
            </w:r>
          </w:p>
        </w:tc>
      </w:tr>
      <w:tr w:rsidR="00AE6B0C" w:rsidRPr="00F1321A" w14:paraId="0843A535" w14:textId="77777777" w:rsidTr="00024752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25C05" w14:textId="77777777" w:rsidR="00AE6B0C" w:rsidRPr="00F1321A" w:rsidRDefault="00AE6B0C" w:rsidP="00024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32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5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104AE" w14:textId="77777777" w:rsidR="00AE6B0C" w:rsidRPr="00F1321A" w:rsidRDefault="00AE6B0C" w:rsidP="003D5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32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noderic acid C2</w:t>
            </w:r>
          </w:p>
        </w:tc>
      </w:tr>
      <w:tr w:rsidR="00AE6B0C" w:rsidRPr="00F1321A" w14:paraId="496F53A5" w14:textId="77777777" w:rsidTr="00024752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5853F" w14:textId="77777777" w:rsidR="00AE6B0C" w:rsidRPr="00F1321A" w:rsidRDefault="00AE6B0C" w:rsidP="00024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32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5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59510" w14:textId="77777777" w:rsidR="00AE6B0C" w:rsidRPr="00F1321A" w:rsidRDefault="00AE6B0C" w:rsidP="003D5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32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noderic acid C6</w:t>
            </w:r>
          </w:p>
        </w:tc>
      </w:tr>
      <w:tr w:rsidR="00AE6B0C" w:rsidRPr="00F1321A" w14:paraId="63418FA9" w14:textId="77777777" w:rsidTr="00024752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8B430" w14:textId="77777777" w:rsidR="00AE6B0C" w:rsidRPr="00F1321A" w:rsidRDefault="00AE6B0C" w:rsidP="00024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32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5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567B5" w14:textId="77777777" w:rsidR="00AE6B0C" w:rsidRPr="00F1321A" w:rsidRDefault="00AE6B0C" w:rsidP="003D5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32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noderic acid G</w:t>
            </w:r>
          </w:p>
        </w:tc>
      </w:tr>
      <w:tr w:rsidR="00AE6B0C" w:rsidRPr="00F1321A" w14:paraId="4347C694" w14:textId="77777777" w:rsidTr="00024752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13B81" w14:textId="77777777" w:rsidR="00AE6B0C" w:rsidRPr="00F1321A" w:rsidRDefault="00AE6B0C" w:rsidP="00024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32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44</w:t>
            </w:r>
          </w:p>
        </w:tc>
        <w:tc>
          <w:tcPr>
            <w:tcW w:w="5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4C065" w14:textId="77777777" w:rsidR="00AE6B0C" w:rsidRPr="00F1321A" w:rsidRDefault="00AE6B0C" w:rsidP="003D5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32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noderic acid D</w:t>
            </w:r>
          </w:p>
        </w:tc>
      </w:tr>
      <w:tr w:rsidR="00AE6B0C" w:rsidRPr="00F1321A" w14:paraId="44343656" w14:textId="77777777" w:rsidTr="00024752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9FDFF" w14:textId="77777777" w:rsidR="00AE6B0C" w:rsidRPr="00F1321A" w:rsidRDefault="00AE6B0C" w:rsidP="00024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32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5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1FE7F" w14:textId="77777777" w:rsidR="00AE6B0C" w:rsidRPr="00F1321A" w:rsidRDefault="00AE6B0C" w:rsidP="003D5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32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noderic acid H</w:t>
            </w:r>
          </w:p>
        </w:tc>
      </w:tr>
      <w:tr w:rsidR="00AE6B0C" w:rsidRPr="00F1321A" w14:paraId="0FB7CF83" w14:textId="77777777" w:rsidTr="00024752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56892" w14:textId="77777777" w:rsidR="00AE6B0C" w:rsidRPr="00F1321A" w:rsidRDefault="00AE6B0C" w:rsidP="00024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32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5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96F06" w14:textId="77777777" w:rsidR="00AE6B0C" w:rsidRPr="00F1321A" w:rsidRDefault="00AE6B0C" w:rsidP="003D5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32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hyl ganoderate A</w:t>
            </w:r>
          </w:p>
        </w:tc>
      </w:tr>
      <w:tr w:rsidR="00AE6B0C" w:rsidRPr="00F1321A" w14:paraId="6B51B749" w14:textId="77777777" w:rsidTr="00024752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08C44" w14:textId="77777777" w:rsidR="00AE6B0C" w:rsidRPr="00F1321A" w:rsidRDefault="00AE6B0C" w:rsidP="00024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32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5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1BE9B" w14:textId="77777777" w:rsidR="00AE6B0C" w:rsidRPr="00F1321A" w:rsidRDefault="00AE6B0C" w:rsidP="003D5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32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hyl ganoderate B</w:t>
            </w:r>
          </w:p>
        </w:tc>
      </w:tr>
      <w:tr w:rsidR="00AE6B0C" w:rsidRPr="00F1321A" w14:paraId="194CD363" w14:textId="77777777" w:rsidTr="00024752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1583E" w14:textId="77777777" w:rsidR="00AE6B0C" w:rsidRPr="00F1321A" w:rsidRDefault="00AE6B0C" w:rsidP="00024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32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5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30B95" w14:textId="16B42F95" w:rsidR="00AE6B0C" w:rsidRPr="00F1321A" w:rsidRDefault="00AE2724" w:rsidP="003D5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E27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-acetyl-lucidumol B</w:t>
            </w:r>
          </w:p>
        </w:tc>
      </w:tr>
      <w:tr w:rsidR="00AE6B0C" w:rsidRPr="00F1321A" w14:paraId="42A53ABB" w14:textId="77777777" w:rsidTr="00024752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643FF" w14:textId="77777777" w:rsidR="00AE6B0C" w:rsidRPr="00F1321A" w:rsidRDefault="00AE6B0C" w:rsidP="00024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32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5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B6EF9" w14:textId="77777777" w:rsidR="00AE6B0C" w:rsidRPr="00F1321A" w:rsidRDefault="00AE6B0C" w:rsidP="003D5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32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rgosterol palmitate </w:t>
            </w:r>
          </w:p>
        </w:tc>
      </w:tr>
      <w:tr w:rsidR="00AE6B0C" w:rsidRPr="00F1321A" w14:paraId="0170529C" w14:textId="77777777" w:rsidTr="00024752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AE542" w14:textId="77777777" w:rsidR="00AE6B0C" w:rsidRPr="00F1321A" w:rsidRDefault="00AE6B0C" w:rsidP="00024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32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5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A0034" w14:textId="77777777" w:rsidR="00AE6B0C" w:rsidRPr="00F1321A" w:rsidRDefault="00AE6B0C" w:rsidP="003D5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32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rgosterol</w:t>
            </w:r>
          </w:p>
        </w:tc>
      </w:tr>
      <w:tr w:rsidR="00AE6B0C" w:rsidRPr="00F1321A" w14:paraId="51B01AB4" w14:textId="77777777" w:rsidTr="00024752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DDCB9" w14:textId="77777777" w:rsidR="00AE6B0C" w:rsidRPr="00F1321A" w:rsidRDefault="00AE6B0C" w:rsidP="00024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32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5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98BF0" w14:textId="77777777" w:rsidR="00AE6B0C" w:rsidRPr="00F1321A" w:rsidRDefault="00AE6B0C" w:rsidP="003D5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32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rgosterol peroxide</w:t>
            </w:r>
          </w:p>
        </w:tc>
      </w:tr>
      <w:tr w:rsidR="00AE6B0C" w:rsidRPr="00F1321A" w14:paraId="40E547BF" w14:textId="77777777" w:rsidTr="00024752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D42FB" w14:textId="77777777" w:rsidR="00AE6B0C" w:rsidRPr="00F1321A" w:rsidRDefault="00AE6B0C" w:rsidP="00024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32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5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F7DFC" w14:textId="7D6CD2D1" w:rsidR="00AE6B0C" w:rsidRPr="00F1321A" w:rsidRDefault="00024752" w:rsidP="003D5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  <w:r w:rsidR="00395590" w:rsidRPr="00395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odermaside A</w:t>
            </w:r>
          </w:p>
        </w:tc>
      </w:tr>
      <w:tr w:rsidR="00AE6B0C" w:rsidRPr="00F1321A" w14:paraId="2CAAF420" w14:textId="77777777" w:rsidTr="00024752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E33BE" w14:textId="77777777" w:rsidR="00AE6B0C" w:rsidRPr="00F1321A" w:rsidRDefault="00AE6B0C" w:rsidP="00024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32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5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3D331" w14:textId="0B686B78" w:rsidR="00AE6B0C" w:rsidRPr="00F1321A" w:rsidRDefault="00024752" w:rsidP="003D5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g</w:t>
            </w:r>
            <w:r w:rsidR="00AE6B0C" w:rsidRPr="00F1321A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 xml:space="preserve">anoderic </w:t>
            </w:r>
            <w:r w:rsidR="00395590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a</w:t>
            </w:r>
            <w:r w:rsidR="00AE6B0C" w:rsidRPr="00F1321A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cid G</w:t>
            </w:r>
          </w:p>
        </w:tc>
      </w:tr>
      <w:tr w:rsidR="00AE6B0C" w:rsidRPr="00F1321A" w14:paraId="58981F5C" w14:textId="77777777" w:rsidTr="00024752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442DF" w14:textId="77777777" w:rsidR="00AE6B0C" w:rsidRPr="00F1321A" w:rsidRDefault="00AE6B0C" w:rsidP="00024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32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5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642C8" w14:textId="64A5B4A6" w:rsidR="00AE6B0C" w:rsidRPr="00F1321A" w:rsidRDefault="00024752" w:rsidP="003D5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g</w:t>
            </w:r>
            <w:r w:rsidRPr="00024752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>anodermadiol</w:t>
            </w:r>
          </w:p>
        </w:tc>
      </w:tr>
      <w:tr w:rsidR="00AE6B0C" w:rsidRPr="00F1321A" w14:paraId="53B09231" w14:textId="77777777" w:rsidTr="00024752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8038E" w14:textId="77777777" w:rsidR="00AE6B0C" w:rsidRPr="00F1321A" w:rsidRDefault="00AE6B0C" w:rsidP="00024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32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5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D5771" w14:textId="3B808AAC" w:rsidR="00AE6B0C" w:rsidRPr="00F1321A" w:rsidRDefault="00024752" w:rsidP="003D5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E2E2E"/>
                <w:sz w:val="24"/>
                <w:szCs w:val="24"/>
              </w:rPr>
              <w:t>g</w:t>
            </w:r>
            <w:r w:rsidR="00AE6B0C" w:rsidRPr="00F1321A">
              <w:rPr>
                <w:rFonts w:ascii="Times New Roman" w:eastAsia="Times New Roman" w:hAnsi="Times New Roman" w:cs="Times New Roman"/>
                <w:color w:val="2E2E2E"/>
                <w:sz w:val="24"/>
                <w:szCs w:val="24"/>
              </w:rPr>
              <w:t>anoderic acid B</w:t>
            </w:r>
          </w:p>
        </w:tc>
      </w:tr>
      <w:tr w:rsidR="00AE6B0C" w:rsidRPr="00F1321A" w14:paraId="29122B1D" w14:textId="77777777" w:rsidTr="00024752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531C0" w14:textId="77777777" w:rsidR="00AE6B0C" w:rsidRPr="00F1321A" w:rsidRDefault="00AE6B0C" w:rsidP="00024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32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5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26552" w14:textId="45E0F0A5" w:rsidR="00AE6B0C" w:rsidRPr="00F1321A" w:rsidRDefault="00024752" w:rsidP="003D5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E2E2E"/>
                <w:sz w:val="24"/>
                <w:szCs w:val="24"/>
              </w:rPr>
              <w:t>g</w:t>
            </w:r>
            <w:r w:rsidR="00AE6B0C" w:rsidRPr="00F1321A">
              <w:rPr>
                <w:rFonts w:ascii="Times New Roman" w:eastAsia="Times New Roman" w:hAnsi="Times New Roman" w:cs="Times New Roman"/>
                <w:color w:val="2E2E2E"/>
                <w:sz w:val="24"/>
                <w:szCs w:val="24"/>
              </w:rPr>
              <w:t>anoderenic acid D</w:t>
            </w:r>
          </w:p>
        </w:tc>
      </w:tr>
      <w:tr w:rsidR="00AE6B0C" w:rsidRPr="00F1321A" w14:paraId="15B15B62" w14:textId="77777777" w:rsidTr="00024752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CCEC1" w14:textId="77777777" w:rsidR="00AE6B0C" w:rsidRPr="00F1321A" w:rsidRDefault="00AE6B0C" w:rsidP="00024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32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5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48613" w14:textId="0C106E94" w:rsidR="00AE6B0C" w:rsidRPr="00F1321A" w:rsidRDefault="00024752" w:rsidP="003D5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E2E2E"/>
                <w:sz w:val="24"/>
                <w:szCs w:val="24"/>
              </w:rPr>
              <w:t>g</w:t>
            </w:r>
            <w:r w:rsidR="00AE6B0C" w:rsidRPr="00F1321A">
              <w:rPr>
                <w:rFonts w:ascii="Times New Roman" w:eastAsia="Times New Roman" w:hAnsi="Times New Roman" w:cs="Times New Roman"/>
                <w:color w:val="2E2E2E"/>
                <w:sz w:val="24"/>
                <w:szCs w:val="24"/>
              </w:rPr>
              <w:t>anoderic acid AM1</w:t>
            </w:r>
          </w:p>
        </w:tc>
      </w:tr>
      <w:tr w:rsidR="00AE6B0C" w:rsidRPr="00F1321A" w14:paraId="497555F9" w14:textId="77777777" w:rsidTr="00024752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B6C28" w14:textId="77777777" w:rsidR="00AE6B0C" w:rsidRPr="00F1321A" w:rsidRDefault="00AE6B0C" w:rsidP="00024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32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5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12527" w14:textId="52A2BBE8" w:rsidR="00AE6B0C" w:rsidRPr="00F1321A" w:rsidRDefault="00024752" w:rsidP="003D5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E2E2E"/>
                <w:sz w:val="24"/>
                <w:szCs w:val="24"/>
              </w:rPr>
              <w:t>g</w:t>
            </w:r>
            <w:r w:rsidR="00AE6B0C" w:rsidRPr="00F1321A">
              <w:rPr>
                <w:rFonts w:ascii="Times New Roman" w:eastAsia="Times New Roman" w:hAnsi="Times New Roman" w:cs="Times New Roman"/>
                <w:color w:val="2E2E2E"/>
                <w:sz w:val="24"/>
                <w:szCs w:val="24"/>
              </w:rPr>
              <w:t>anoderic acid J</w:t>
            </w:r>
          </w:p>
        </w:tc>
      </w:tr>
      <w:tr w:rsidR="00AE6B0C" w:rsidRPr="00F1321A" w14:paraId="073E5820" w14:textId="77777777" w:rsidTr="00024752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006E0" w14:textId="77777777" w:rsidR="00AE6B0C" w:rsidRPr="00F1321A" w:rsidRDefault="00AE6B0C" w:rsidP="00024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32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5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49BEA" w14:textId="1982DA78" w:rsidR="00AE6B0C" w:rsidRPr="00F1321A" w:rsidRDefault="00024752" w:rsidP="003D5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  <w:r w:rsidR="00AE6B0C" w:rsidRPr="00F132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noderiol A </w:t>
            </w:r>
          </w:p>
        </w:tc>
      </w:tr>
      <w:tr w:rsidR="00AE6B0C" w:rsidRPr="00F1321A" w14:paraId="05AD8F2B" w14:textId="77777777" w:rsidTr="00024752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778F9" w14:textId="77777777" w:rsidR="00AE6B0C" w:rsidRPr="00F1321A" w:rsidRDefault="00AE6B0C" w:rsidP="00024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32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5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8E5E0" w14:textId="4CC436DD" w:rsidR="00AE6B0C" w:rsidRPr="00F1321A" w:rsidRDefault="00024752" w:rsidP="003D5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  <w:r w:rsidR="00AE6B0C" w:rsidRPr="00F132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nodermatriol </w:t>
            </w:r>
          </w:p>
        </w:tc>
      </w:tr>
      <w:tr w:rsidR="00AE6B0C" w:rsidRPr="00F1321A" w14:paraId="3D10DD4C" w14:textId="77777777" w:rsidTr="00024752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A1972" w14:textId="77777777" w:rsidR="00AE6B0C" w:rsidRPr="00F1321A" w:rsidRDefault="00AE6B0C" w:rsidP="00024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32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5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F11ED" w14:textId="3BC5C12C" w:rsidR="00AE6B0C" w:rsidRPr="00F1321A" w:rsidRDefault="00024752" w:rsidP="003D5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  <w:r w:rsidR="00AE6B0C" w:rsidRPr="00F132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nodermanontriol </w:t>
            </w:r>
          </w:p>
        </w:tc>
      </w:tr>
      <w:tr w:rsidR="00AE6B0C" w:rsidRPr="00F1321A" w14:paraId="553DE7AE" w14:textId="77777777" w:rsidTr="00024752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681F4" w14:textId="77777777" w:rsidR="00AE6B0C" w:rsidRPr="00F1321A" w:rsidRDefault="00AE6B0C" w:rsidP="00024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32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5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44335" w14:textId="426D732F" w:rsidR="00AE6B0C" w:rsidRPr="00F1321A" w:rsidRDefault="00024752" w:rsidP="003D5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  <w:r w:rsidR="00395590" w:rsidRPr="00395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odine</w:t>
            </w:r>
          </w:p>
        </w:tc>
      </w:tr>
      <w:tr w:rsidR="00AE6B0C" w:rsidRPr="00F1321A" w14:paraId="11CA2A75" w14:textId="77777777" w:rsidTr="00024752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DDD72" w14:textId="77777777" w:rsidR="00AE6B0C" w:rsidRPr="00F1321A" w:rsidRDefault="00AE6B0C" w:rsidP="00024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32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5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53315" w14:textId="289C3BBB" w:rsidR="00AE6B0C" w:rsidRPr="00F1321A" w:rsidRDefault="00024752" w:rsidP="003D5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31F20"/>
                <w:sz w:val="24"/>
                <w:szCs w:val="24"/>
              </w:rPr>
              <w:t>g</w:t>
            </w:r>
            <w:r w:rsidR="00AE6B0C" w:rsidRPr="00F1321A">
              <w:rPr>
                <w:rFonts w:ascii="Times New Roman" w:eastAsia="Times New Roman" w:hAnsi="Times New Roman" w:cs="Times New Roman"/>
                <w:color w:val="231F20"/>
                <w:sz w:val="24"/>
                <w:szCs w:val="24"/>
              </w:rPr>
              <w:t>anosinensin B</w:t>
            </w:r>
          </w:p>
        </w:tc>
      </w:tr>
      <w:tr w:rsidR="00AE6B0C" w:rsidRPr="00F1321A" w14:paraId="75078BEF" w14:textId="77777777" w:rsidTr="00024752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B7EE2" w14:textId="77777777" w:rsidR="00AE6B0C" w:rsidRPr="00F1321A" w:rsidRDefault="00AE6B0C" w:rsidP="00024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32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5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F564F" w14:textId="499BD07F" w:rsidR="00AE6B0C" w:rsidRPr="00F1321A" w:rsidRDefault="00024752" w:rsidP="003D5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31F20"/>
                <w:sz w:val="24"/>
                <w:szCs w:val="24"/>
              </w:rPr>
              <w:t>g</w:t>
            </w:r>
            <w:r w:rsidR="00AE6B0C" w:rsidRPr="00F1321A">
              <w:rPr>
                <w:rFonts w:ascii="Times New Roman" w:eastAsia="Times New Roman" w:hAnsi="Times New Roman" w:cs="Times New Roman"/>
                <w:color w:val="231F20"/>
                <w:sz w:val="24"/>
                <w:szCs w:val="24"/>
              </w:rPr>
              <w:t>anosinensin C</w:t>
            </w:r>
          </w:p>
        </w:tc>
      </w:tr>
      <w:tr w:rsidR="00AE6B0C" w:rsidRPr="00F1321A" w14:paraId="5A69C908" w14:textId="77777777" w:rsidTr="00024752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0498C" w14:textId="77777777" w:rsidR="00AE6B0C" w:rsidRPr="00F1321A" w:rsidRDefault="00AE6B0C" w:rsidP="00024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32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5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24983" w14:textId="77777777" w:rsidR="00AE6B0C" w:rsidRPr="00F1321A" w:rsidRDefault="00AE6B0C" w:rsidP="003D5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31F20"/>
                <w:sz w:val="24"/>
                <w:szCs w:val="24"/>
              </w:rPr>
            </w:pPr>
            <w:r w:rsidRPr="00F1321A">
              <w:rPr>
                <w:rFonts w:ascii="Times New Roman" w:eastAsia="Times New Roman" w:hAnsi="Times New Roman" w:cs="Times New Roman"/>
                <w:color w:val="231F20"/>
                <w:sz w:val="24"/>
                <w:szCs w:val="24"/>
              </w:rPr>
              <w:t>ganosineniol A</w:t>
            </w:r>
          </w:p>
        </w:tc>
      </w:tr>
      <w:tr w:rsidR="00AE6B0C" w:rsidRPr="00F1321A" w14:paraId="2DCC195D" w14:textId="77777777" w:rsidTr="00024752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2284D" w14:textId="77777777" w:rsidR="00AE6B0C" w:rsidRPr="00F1321A" w:rsidRDefault="00AE6B0C" w:rsidP="00024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32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5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0D722" w14:textId="77777777" w:rsidR="00AE6B0C" w:rsidRPr="00F1321A" w:rsidRDefault="00AE6B0C" w:rsidP="003D5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31F20"/>
                <w:sz w:val="24"/>
                <w:szCs w:val="24"/>
              </w:rPr>
            </w:pPr>
            <w:r w:rsidRPr="00F1321A">
              <w:rPr>
                <w:rFonts w:ascii="Times New Roman" w:eastAsia="Times New Roman" w:hAnsi="Times New Roman" w:cs="Times New Roman"/>
                <w:color w:val="231F20"/>
                <w:sz w:val="24"/>
                <w:szCs w:val="24"/>
              </w:rPr>
              <w:t>ganosinoside A</w:t>
            </w:r>
          </w:p>
        </w:tc>
      </w:tr>
      <w:tr w:rsidR="00AE6B0C" w:rsidRPr="00F1321A" w14:paraId="22603522" w14:textId="77777777" w:rsidTr="00024752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5DEC7" w14:textId="77777777" w:rsidR="00AE6B0C" w:rsidRPr="00F1321A" w:rsidRDefault="00AE6B0C" w:rsidP="00024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32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5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0318A" w14:textId="77777777" w:rsidR="00AE6B0C" w:rsidRPr="00F1321A" w:rsidRDefault="00AE6B0C" w:rsidP="003D5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31F20"/>
                <w:sz w:val="24"/>
                <w:szCs w:val="24"/>
              </w:rPr>
            </w:pPr>
            <w:r w:rsidRPr="00F1321A">
              <w:rPr>
                <w:rFonts w:ascii="Times New Roman" w:eastAsia="Times New Roman" w:hAnsi="Times New Roman" w:cs="Times New Roman"/>
                <w:color w:val="231F20"/>
                <w:sz w:val="24"/>
                <w:szCs w:val="24"/>
              </w:rPr>
              <w:t>ganoderic acid Jc</w:t>
            </w:r>
          </w:p>
        </w:tc>
      </w:tr>
      <w:tr w:rsidR="00AE6B0C" w:rsidRPr="00F1321A" w14:paraId="10EE2A61" w14:textId="77777777" w:rsidTr="00024752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31E0F" w14:textId="77777777" w:rsidR="00AE6B0C" w:rsidRPr="00F1321A" w:rsidRDefault="00AE6B0C" w:rsidP="00024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32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5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514F2" w14:textId="77777777" w:rsidR="00AE6B0C" w:rsidRPr="00F1321A" w:rsidRDefault="00AE6B0C" w:rsidP="003D5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31F20"/>
                <w:sz w:val="24"/>
                <w:szCs w:val="24"/>
              </w:rPr>
            </w:pPr>
            <w:r w:rsidRPr="00F1321A">
              <w:rPr>
                <w:rFonts w:ascii="Times New Roman" w:eastAsia="Times New Roman" w:hAnsi="Times New Roman" w:cs="Times New Roman"/>
                <w:color w:val="231F20"/>
                <w:sz w:val="24"/>
                <w:szCs w:val="24"/>
              </w:rPr>
              <w:t>ganoderic acid Jd</w:t>
            </w:r>
          </w:p>
        </w:tc>
      </w:tr>
      <w:tr w:rsidR="00AE6B0C" w:rsidRPr="00F1321A" w14:paraId="169B0330" w14:textId="77777777" w:rsidTr="00024752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C92A6" w14:textId="77777777" w:rsidR="00AE6B0C" w:rsidRPr="00F1321A" w:rsidRDefault="00AE6B0C" w:rsidP="00024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32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5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2A1C0" w14:textId="77777777" w:rsidR="00AE6B0C" w:rsidRPr="00F1321A" w:rsidRDefault="00AE6B0C" w:rsidP="003D5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31F20"/>
                <w:sz w:val="24"/>
                <w:szCs w:val="24"/>
              </w:rPr>
            </w:pPr>
            <w:r w:rsidRPr="00F1321A">
              <w:rPr>
                <w:rFonts w:ascii="Times New Roman" w:eastAsia="Times New Roman" w:hAnsi="Times New Roman" w:cs="Times New Roman"/>
                <w:color w:val="231F20"/>
                <w:sz w:val="24"/>
                <w:szCs w:val="24"/>
              </w:rPr>
              <w:t>ganodermatetraol</w:t>
            </w:r>
          </w:p>
        </w:tc>
      </w:tr>
      <w:tr w:rsidR="00AE6B0C" w:rsidRPr="00F1321A" w14:paraId="5D8B9055" w14:textId="77777777" w:rsidTr="00024752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60B1F" w14:textId="77777777" w:rsidR="00AE6B0C" w:rsidRPr="00F1321A" w:rsidRDefault="00AE6B0C" w:rsidP="00024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32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5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5976D" w14:textId="77777777" w:rsidR="00AE6B0C" w:rsidRPr="00F1321A" w:rsidRDefault="00AE6B0C" w:rsidP="003D5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31F20"/>
                <w:sz w:val="24"/>
                <w:szCs w:val="24"/>
              </w:rPr>
            </w:pPr>
            <w:r w:rsidRPr="00F1321A">
              <w:rPr>
                <w:rFonts w:ascii="Times New Roman" w:eastAsia="Times New Roman" w:hAnsi="Times New Roman" w:cs="Times New Roman"/>
                <w:color w:val="231F20"/>
                <w:sz w:val="24"/>
                <w:szCs w:val="24"/>
              </w:rPr>
              <w:t>ganolucidate F</w:t>
            </w:r>
          </w:p>
        </w:tc>
      </w:tr>
      <w:tr w:rsidR="00AE6B0C" w:rsidRPr="00F1321A" w14:paraId="37A92CFE" w14:textId="77777777" w:rsidTr="00024752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CE6A4" w14:textId="77777777" w:rsidR="00AE6B0C" w:rsidRPr="00F1321A" w:rsidRDefault="00AE6B0C" w:rsidP="00024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32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5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912A6" w14:textId="77777777" w:rsidR="00AE6B0C" w:rsidRPr="00F1321A" w:rsidRDefault="00AE6B0C" w:rsidP="003D5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31F20"/>
                <w:sz w:val="24"/>
                <w:szCs w:val="24"/>
              </w:rPr>
            </w:pPr>
            <w:r w:rsidRPr="00F1321A">
              <w:rPr>
                <w:rFonts w:ascii="Times New Roman" w:eastAsia="Times New Roman" w:hAnsi="Times New Roman" w:cs="Times New Roman"/>
                <w:color w:val="231F20"/>
                <w:sz w:val="24"/>
                <w:szCs w:val="24"/>
              </w:rPr>
              <w:t>methyl lucidenate Ha</w:t>
            </w:r>
          </w:p>
        </w:tc>
      </w:tr>
      <w:tr w:rsidR="00AE6B0C" w:rsidRPr="00F1321A" w14:paraId="27C51586" w14:textId="77777777" w:rsidTr="00024752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FDB8C" w14:textId="77777777" w:rsidR="00AE6B0C" w:rsidRPr="00F1321A" w:rsidRDefault="00AE6B0C" w:rsidP="00024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32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5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66A70" w14:textId="77777777" w:rsidR="00AE6B0C" w:rsidRPr="00F1321A" w:rsidRDefault="00AE6B0C" w:rsidP="003D5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31F20"/>
                <w:sz w:val="24"/>
                <w:szCs w:val="24"/>
              </w:rPr>
            </w:pPr>
            <w:r w:rsidRPr="00F1321A">
              <w:rPr>
                <w:rFonts w:ascii="Times New Roman" w:eastAsia="Times New Roman" w:hAnsi="Times New Roman" w:cs="Times New Roman"/>
                <w:color w:val="231F20"/>
                <w:sz w:val="24"/>
                <w:szCs w:val="24"/>
              </w:rPr>
              <w:t>ganosinensine</w:t>
            </w:r>
          </w:p>
        </w:tc>
      </w:tr>
      <w:tr w:rsidR="00AE6B0C" w:rsidRPr="00F1321A" w14:paraId="00C5DCE8" w14:textId="77777777" w:rsidTr="00024752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7821B" w14:textId="77777777" w:rsidR="00AE6B0C" w:rsidRPr="00F1321A" w:rsidRDefault="00AE6B0C" w:rsidP="00024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32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5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72A23" w14:textId="77777777" w:rsidR="00AE6B0C" w:rsidRPr="00F1321A" w:rsidRDefault="00AE6B0C" w:rsidP="003D5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32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noderiol E</w:t>
            </w:r>
          </w:p>
        </w:tc>
      </w:tr>
      <w:tr w:rsidR="00AE6B0C" w:rsidRPr="00F1321A" w14:paraId="6F77317E" w14:textId="77777777" w:rsidTr="00024752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8664E" w14:textId="77777777" w:rsidR="00AE6B0C" w:rsidRPr="00F1321A" w:rsidRDefault="00AE6B0C" w:rsidP="00024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32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5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996C0" w14:textId="77777777" w:rsidR="00AE6B0C" w:rsidRPr="00F1321A" w:rsidRDefault="00AE6B0C" w:rsidP="003D5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32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noderiol F</w:t>
            </w:r>
          </w:p>
        </w:tc>
      </w:tr>
      <w:tr w:rsidR="00AE6B0C" w:rsidRPr="00F1321A" w14:paraId="469EE87C" w14:textId="77777777" w:rsidTr="00024752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2B1F9" w14:textId="77777777" w:rsidR="00AE6B0C" w:rsidRPr="00F1321A" w:rsidRDefault="00AE6B0C" w:rsidP="00024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32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5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27965" w14:textId="376EFA56" w:rsidR="00AE6B0C" w:rsidRPr="00F1321A" w:rsidRDefault="00024752" w:rsidP="003D5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  <w:r w:rsidR="00395590" w:rsidRPr="003955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oderma aldehyde</w:t>
            </w:r>
          </w:p>
        </w:tc>
      </w:tr>
      <w:tr w:rsidR="00AE6B0C" w:rsidRPr="00F1321A" w14:paraId="5B1F7324" w14:textId="77777777" w:rsidTr="00024752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9B5C3" w14:textId="77777777" w:rsidR="00AE6B0C" w:rsidRPr="00F1321A" w:rsidRDefault="00AE6B0C" w:rsidP="00024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32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5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ED613" w14:textId="77777777" w:rsidR="00AE6B0C" w:rsidRPr="00F1321A" w:rsidRDefault="00AE6B0C" w:rsidP="003D5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32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nolucidic acid B</w:t>
            </w:r>
          </w:p>
        </w:tc>
      </w:tr>
      <w:tr w:rsidR="00AE6B0C" w:rsidRPr="00F1321A" w14:paraId="6042C7EB" w14:textId="77777777" w:rsidTr="00024752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1143A" w14:textId="77777777" w:rsidR="00AE6B0C" w:rsidRPr="00F1321A" w:rsidRDefault="00AE6B0C" w:rsidP="00024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32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5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1E158" w14:textId="77777777" w:rsidR="00AE6B0C" w:rsidRPr="00F1321A" w:rsidRDefault="00AE6B0C" w:rsidP="003D5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32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nolucidic acid C</w:t>
            </w:r>
          </w:p>
        </w:tc>
      </w:tr>
      <w:tr w:rsidR="00AE6B0C" w:rsidRPr="00F1321A" w14:paraId="07F63C16" w14:textId="77777777" w:rsidTr="00024752">
        <w:trPr>
          <w:trHeight w:val="300"/>
          <w:jc w:val="center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C6007" w14:textId="77777777" w:rsidR="00AE6B0C" w:rsidRPr="00F1321A" w:rsidRDefault="00AE6B0C" w:rsidP="00024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32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5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CFA28" w14:textId="3CE49010" w:rsidR="00AE6B0C" w:rsidRPr="00F1321A" w:rsidRDefault="00024752" w:rsidP="003D5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  <w:r w:rsidR="00AE6B0C" w:rsidRPr="00F132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cidadiol</w:t>
            </w:r>
          </w:p>
        </w:tc>
      </w:tr>
      <w:tr w:rsidR="00AE6B0C" w:rsidRPr="002720D3" w14:paraId="7A2C3AF1" w14:textId="77777777" w:rsidTr="00024752">
        <w:trPr>
          <w:trHeight w:val="300"/>
          <w:jc w:val="center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66F6C0" w14:textId="7C4BC49C" w:rsidR="00AE6B0C" w:rsidRPr="00F1321A" w:rsidRDefault="00AE6B0C" w:rsidP="000247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32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5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14E29D" w14:textId="32D9F3CE" w:rsidR="00AE6B0C" w:rsidRPr="002720D3" w:rsidRDefault="00024752" w:rsidP="003D5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31F20"/>
                <w:sz w:val="24"/>
                <w:szCs w:val="24"/>
              </w:rPr>
              <w:t>g</w:t>
            </w:r>
            <w:r w:rsidR="00AE6B0C" w:rsidRPr="00F1321A">
              <w:rPr>
                <w:rFonts w:ascii="Times New Roman" w:eastAsia="Times New Roman" w:hAnsi="Times New Roman" w:cs="Times New Roman"/>
                <w:color w:val="231F20"/>
                <w:sz w:val="24"/>
                <w:szCs w:val="24"/>
              </w:rPr>
              <w:t>anosineniol B</w:t>
            </w:r>
          </w:p>
        </w:tc>
      </w:tr>
    </w:tbl>
    <w:p w14:paraId="20C810FB" w14:textId="77777777" w:rsidR="00CC6C78" w:rsidRPr="002720D3" w:rsidRDefault="00CC6C78">
      <w:pPr>
        <w:rPr>
          <w:rFonts w:ascii="Times New Roman" w:hAnsi="Times New Roman" w:cs="Times New Roman"/>
          <w:sz w:val="24"/>
          <w:szCs w:val="24"/>
        </w:rPr>
      </w:pPr>
    </w:p>
    <w:sectPr w:rsidR="00CC6C78" w:rsidRPr="002720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GillSans-Bold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43A07"/>
    <w:rsid w:val="00024752"/>
    <w:rsid w:val="000B051E"/>
    <w:rsid w:val="001701E9"/>
    <w:rsid w:val="001756D3"/>
    <w:rsid w:val="002251F2"/>
    <w:rsid w:val="00256674"/>
    <w:rsid w:val="002720D3"/>
    <w:rsid w:val="00395590"/>
    <w:rsid w:val="003D52CB"/>
    <w:rsid w:val="00434919"/>
    <w:rsid w:val="004E0C5B"/>
    <w:rsid w:val="00515808"/>
    <w:rsid w:val="007537C5"/>
    <w:rsid w:val="00843A07"/>
    <w:rsid w:val="0086236E"/>
    <w:rsid w:val="008B33FE"/>
    <w:rsid w:val="00AE2724"/>
    <w:rsid w:val="00AE6B0C"/>
    <w:rsid w:val="00CC6C78"/>
    <w:rsid w:val="00DD6CF8"/>
    <w:rsid w:val="00EA0693"/>
    <w:rsid w:val="00F132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0D3D6B"/>
  <w15:chartTrackingRefBased/>
  <w15:docId w15:val="{255FC9CE-256A-4C32-ABEB-1410B791EC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3A0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720D3"/>
    <w:rPr>
      <w:color w:val="0563C1" w:themeColor="hyperlink"/>
      <w:u w:val="single"/>
    </w:rPr>
  </w:style>
  <w:style w:type="paragraph" w:customStyle="1" w:styleId="MDPI16affiliation">
    <w:name w:val="MDPI_1.6_affiliation"/>
    <w:qFormat/>
    <w:rsid w:val="002720D3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paragraph" w:customStyle="1" w:styleId="MDPI17abstract">
    <w:name w:val="MDPI_1.7_abstract"/>
    <w:next w:val="Normal"/>
    <w:qFormat/>
    <w:rsid w:val="002720D3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18"/>
      <w:lang w:eastAsia="de-DE" w:bidi="en-US"/>
    </w:rPr>
  </w:style>
  <w:style w:type="character" w:customStyle="1" w:styleId="fontstyle01">
    <w:name w:val="fontstyle01"/>
    <w:rsid w:val="002720D3"/>
    <w:rPr>
      <w:rFonts w:ascii="GillSans-Bold" w:hAnsi="GillSans-Bold" w:hint="default"/>
      <w:b/>
      <w:bCs/>
      <w:i w:val="0"/>
      <w:iCs w:val="0"/>
      <w:color w:val="24202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4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02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tmhung@smp.udn.vn" TargetMode="External"/><Relationship Id="rId4" Type="http://schemas.openxmlformats.org/officeDocument/2006/relationships/hyperlink" Target="mailto:tlthuoc@hcmus.edu.vn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3</Pages>
  <Words>675</Words>
  <Characters>3851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Tran Manh Hung</cp:lastModifiedBy>
  <cp:revision>20</cp:revision>
  <dcterms:created xsi:type="dcterms:W3CDTF">2022-06-11T06:43:00Z</dcterms:created>
  <dcterms:modified xsi:type="dcterms:W3CDTF">2024-03-27T08:02:00Z</dcterms:modified>
</cp:coreProperties>
</file>